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39AF6" w14:textId="77777777" w:rsidR="00DC3AFF" w:rsidRPr="00F75284" w:rsidRDefault="00DC3AFF" w:rsidP="00F75284">
      <w:pPr>
        <w:spacing w:line="360" w:lineRule="auto"/>
        <w:contextualSpacing/>
        <w:mirrorIndents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bookmarkStart w:id="0" w:name="_Hlk168479689"/>
      <w:r w:rsidRPr="00F75284">
        <w:rPr>
          <w:rFonts w:ascii="Times New Roman" w:eastAsia="Times New Roman" w:hAnsi="Times New Roman" w:cs="Times New Roman"/>
          <w:noProof/>
          <w:color w:val="000000" w:themeColor="text1"/>
          <w:kern w:val="0"/>
          <w14:ligatures w14:val="none"/>
        </w:rPr>
        <w:drawing>
          <wp:inline distT="0" distB="0" distL="0" distR="0" wp14:anchorId="13C93113" wp14:editId="286C72B5">
            <wp:extent cx="5939624" cy="2873357"/>
            <wp:effectExtent l="0" t="0" r="4445" b="0"/>
            <wp:docPr id="2057480627" name="그림 1" descr="텍스트, 스크린샷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7480627" name="그림 1" descr="텍스트, 스크린샷, 도표이(가) 표시된 사진&#10;&#10;자동 생성된 설명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64547" cy="2885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C7CD9" w14:textId="32FD5DAA" w:rsidR="00DC3AFF" w:rsidRPr="00F75284" w:rsidRDefault="00DC3AFF" w:rsidP="00F75284">
      <w:pPr>
        <w:pStyle w:val="ListParagraph"/>
        <w:spacing w:line="360" w:lineRule="auto"/>
        <w:ind w:left="0"/>
        <w:mirrorIndents/>
        <w:jc w:val="both"/>
        <w:rPr>
          <w:rFonts w:ascii="Times New Roman" w:hAnsi="Times New Roman" w:cs="Times New Roman"/>
          <w:sz w:val="24"/>
        </w:rPr>
      </w:pPr>
      <w:r w:rsidRPr="00514E42">
        <w:rPr>
          <w:rFonts w:ascii="Times New Roman" w:hAnsi="Times New Roman" w:cs="Times New Roman"/>
          <w:sz w:val="24"/>
        </w:rPr>
        <w:t>Figure S1</w:t>
      </w:r>
      <w:r w:rsidR="0051218C" w:rsidRPr="00514E42">
        <w:rPr>
          <w:rFonts w:ascii="Times New Roman" w:hAnsi="Times New Roman" w:cs="Times New Roman"/>
          <w:sz w:val="24"/>
        </w:rPr>
        <w:t>.</w:t>
      </w:r>
      <w:r w:rsidRPr="00514E42">
        <w:rPr>
          <w:rFonts w:ascii="Times New Roman" w:hAnsi="Times New Roman" w:cs="Times New Roman"/>
          <w:sz w:val="24"/>
        </w:rPr>
        <w:t xml:space="preserve"> </w:t>
      </w:r>
      <w:r w:rsidRPr="00F75284">
        <w:rPr>
          <w:rFonts w:ascii="Times New Roman" w:hAnsi="Times New Roman" w:cs="Times New Roman"/>
          <w:sz w:val="24"/>
        </w:rPr>
        <w:t>Specific workflow of the pre-processing and network training steps for generating DL-based synthetic CT.</w:t>
      </w:r>
    </w:p>
    <w:p w14:paraId="67DE747C" w14:textId="77777777" w:rsidR="00DC3AFF" w:rsidRPr="00F75284" w:rsidRDefault="00DC3AFF" w:rsidP="00F75284">
      <w:pPr>
        <w:spacing w:line="360" w:lineRule="auto"/>
        <w:contextualSpacing/>
        <w:mirrorIndents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</w:p>
    <w:p w14:paraId="5C27A937" w14:textId="77777777" w:rsidR="00DC3AFF" w:rsidRPr="00F75284" w:rsidRDefault="00DC3AFF" w:rsidP="00F75284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78937998" w14:textId="77777777" w:rsidR="00DC3AFF" w:rsidRPr="00F75284" w:rsidRDefault="00DC3AFF" w:rsidP="00F75284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4CACBB85" w14:textId="77777777" w:rsidR="00DC3AFF" w:rsidRPr="00F75284" w:rsidRDefault="00DC3AFF" w:rsidP="00F75284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19A2CE89" w14:textId="77777777" w:rsidR="00DC3AFF" w:rsidRPr="00F75284" w:rsidRDefault="00DC3AFF" w:rsidP="00F75284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15DA22DB" w14:textId="77777777" w:rsidR="00DC3AFF" w:rsidRPr="00F75284" w:rsidRDefault="00DC3AFF" w:rsidP="00F75284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6C77F12A" w14:textId="77777777" w:rsidR="00DC3AFF" w:rsidRPr="00F75284" w:rsidRDefault="00DC3AFF" w:rsidP="00F75284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506BCEA5" w14:textId="77777777" w:rsidR="00DC3AFF" w:rsidRPr="00F75284" w:rsidRDefault="00DC3AFF" w:rsidP="00F75284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52E3697B" w14:textId="77777777" w:rsidR="00DC3AFF" w:rsidRPr="00F75284" w:rsidRDefault="00DC3AFF" w:rsidP="00F75284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79526FD8" w14:textId="77777777" w:rsidR="00DC3AFF" w:rsidRPr="00F75284" w:rsidRDefault="00DC3AFF" w:rsidP="00F75284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6A999B57" w14:textId="77777777" w:rsidR="00DC3AFF" w:rsidRPr="00F75284" w:rsidRDefault="00DC3AFF" w:rsidP="00F75284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21E94BC6" w14:textId="77777777" w:rsidR="00DC3AFF" w:rsidRPr="00F75284" w:rsidRDefault="00DC3AFF" w:rsidP="00F75284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0E0CA561" w14:textId="77777777" w:rsidR="00DC3AFF" w:rsidRPr="00F75284" w:rsidRDefault="00DC3AFF" w:rsidP="00F75284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1631216E" w14:textId="77777777" w:rsidR="00DC3AFF" w:rsidRPr="00F75284" w:rsidRDefault="00DC3AFF" w:rsidP="00F75284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75DC2C5C" w14:textId="77777777" w:rsidR="00DC3AFF" w:rsidRPr="00F75284" w:rsidRDefault="00DC3AFF" w:rsidP="00F75284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1A9EB67E" w14:textId="77777777" w:rsidR="00DC3AFF" w:rsidRPr="00F75284" w:rsidRDefault="00DC3AFF" w:rsidP="00F75284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55CBB6FF" w14:textId="77777777" w:rsidR="00DC3AFF" w:rsidRPr="00F75284" w:rsidRDefault="00DC3AFF" w:rsidP="00F75284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03382976" w14:textId="77777777" w:rsidR="00DC3AFF" w:rsidRPr="00F75284" w:rsidRDefault="00DC3AFF" w:rsidP="00F75284">
      <w:pPr>
        <w:pStyle w:val="ListParagraph"/>
        <w:spacing w:line="360" w:lineRule="auto"/>
        <w:ind w:left="0"/>
        <w:mirrorIndents/>
        <w:jc w:val="center"/>
        <w:rPr>
          <w:rFonts w:ascii="Times New Roman" w:hAnsi="Times New Roman" w:cs="Times New Roman"/>
          <w:sz w:val="24"/>
        </w:rPr>
      </w:pPr>
      <w:r w:rsidRPr="00F75284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63794432" wp14:editId="3E3A2614">
            <wp:extent cx="5986115" cy="5462972"/>
            <wp:effectExtent l="0" t="0" r="0" b="0"/>
            <wp:docPr id="242912851" name="Picture 1" descr="A diagram of a medical proced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912851" name="Picture 1" descr="A diagram of a medical procedure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08511" cy="5574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B38A9" w14:textId="77777777" w:rsidR="00DC3AFF" w:rsidRPr="00F75284" w:rsidRDefault="00DC3AFF" w:rsidP="00F75284">
      <w:pPr>
        <w:pStyle w:val="ListParagraph"/>
        <w:spacing w:line="360" w:lineRule="auto"/>
        <w:ind w:left="0"/>
        <w:mirrorIndents/>
        <w:jc w:val="both"/>
        <w:rPr>
          <w:rFonts w:ascii="Times New Roman" w:hAnsi="Times New Roman" w:cs="Times New Roman"/>
          <w:sz w:val="24"/>
        </w:rPr>
      </w:pPr>
      <w:r w:rsidRPr="00514E42">
        <w:rPr>
          <w:rFonts w:ascii="Times New Roman" w:hAnsi="Times New Roman" w:cs="Times New Roman"/>
          <w:sz w:val="24"/>
        </w:rPr>
        <w:t>Figure S2. MRCAT</w:t>
      </w:r>
      <w:r w:rsidRPr="00F75284">
        <w:rPr>
          <w:rFonts w:ascii="Times New Roman" w:hAnsi="Times New Roman" w:cs="Times New Roman"/>
          <w:sz w:val="24"/>
        </w:rPr>
        <w:t xml:space="preserve"> synthetic CT generation algorithm from </w:t>
      </w:r>
      <w:proofErr w:type="spellStart"/>
      <w:r w:rsidRPr="00F75284">
        <w:rPr>
          <w:rFonts w:ascii="Times New Roman" w:hAnsi="Times New Roman" w:cs="Times New Roman"/>
          <w:sz w:val="24"/>
        </w:rPr>
        <w:t>mDixon</w:t>
      </w:r>
      <w:proofErr w:type="spellEnd"/>
      <w:r w:rsidRPr="00F75284">
        <w:rPr>
          <w:rFonts w:ascii="Times New Roman" w:hAnsi="Times New Roman" w:cs="Times New Roman"/>
          <w:sz w:val="24"/>
        </w:rPr>
        <w:t xml:space="preserve"> in-phase, water-only, and fat-only MR images.</w:t>
      </w:r>
    </w:p>
    <w:p w14:paraId="09D965FF" w14:textId="77777777" w:rsidR="00DC3AFF" w:rsidRPr="00F75284" w:rsidRDefault="00DC3AFF" w:rsidP="00F75284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742A8D66" w14:textId="77777777" w:rsidR="00DC3AFF" w:rsidRPr="00F75284" w:rsidRDefault="00DC3AFF" w:rsidP="00F75284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1F7F70E0" w14:textId="77777777" w:rsidR="00DC3AFF" w:rsidRDefault="00DC3AFF" w:rsidP="00F75284">
      <w:pPr>
        <w:pStyle w:val="ListParagraph"/>
        <w:spacing w:line="360" w:lineRule="auto"/>
        <w:ind w:left="0"/>
        <w:mirrorIndents/>
        <w:jc w:val="both"/>
        <w:rPr>
          <w:rFonts w:ascii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6061AE93" w14:textId="77777777" w:rsidR="00514E42" w:rsidRDefault="00514E42" w:rsidP="00F75284">
      <w:pPr>
        <w:pStyle w:val="ListParagraph"/>
        <w:spacing w:line="360" w:lineRule="auto"/>
        <w:ind w:left="0"/>
        <w:mirrorIndents/>
        <w:jc w:val="both"/>
        <w:rPr>
          <w:rFonts w:ascii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412164C2" w14:textId="77777777" w:rsidR="00514E42" w:rsidRDefault="00514E42" w:rsidP="00F75284">
      <w:pPr>
        <w:pStyle w:val="ListParagraph"/>
        <w:spacing w:line="360" w:lineRule="auto"/>
        <w:ind w:left="0"/>
        <w:mirrorIndents/>
        <w:jc w:val="both"/>
        <w:rPr>
          <w:rFonts w:ascii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17E2FB0D" w14:textId="77777777" w:rsidR="00514E42" w:rsidRDefault="00514E42" w:rsidP="00F75284">
      <w:pPr>
        <w:pStyle w:val="ListParagraph"/>
        <w:spacing w:line="360" w:lineRule="auto"/>
        <w:ind w:left="0"/>
        <w:mirrorIndents/>
        <w:jc w:val="both"/>
        <w:rPr>
          <w:rFonts w:ascii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35295BDB" w14:textId="77777777" w:rsidR="00514E42" w:rsidRDefault="00514E42" w:rsidP="00F75284">
      <w:pPr>
        <w:pStyle w:val="ListParagraph"/>
        <w:spacing w:line="360" w:lineRule="auto"/>
        <w:ind w:left="0"/>
        <w:mirrorIndents/>
        <w:jc w:val="both"/>
        <w:rPr>
          <w:rFonts w:ascii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6BE7F64B" w14:textId="77777777" w:rsidR="00514E42" w:rsidRDefault="00514E42" w:rsidP="00F75284">
      <w:pPr>
        <w:pStyle w:val="ListParagraph"/>
        <w:spacing w:line="360" w:lineRule="auto"/>
        <w:ind w:left="0"/>
        <w:mirrorIndents/>
        <w:jc w:val="both"/>
        <w:rPr>
          <w:rFonts w:ascii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0F5C60AA" w14:textId="77777777" w:rsidR="00514E42" w:rsidRDefault="00514E42" w:rsidP="00F75284">
      <w:pPr>
        <w:pStyle w:val="ListParagraph"/>
        <w:spacing w:line="360" w:lineRule="auto"/>
        <w:ind w:left="0"/>
        <w:mirrorIndents/>
        <w:jc w:val="both"/>
        <w:rPr>
          <w:rFonts w:ascii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08878041" w14:textId="77777777" w:rsidR="00514E42" w:rsidRDefault="00514E42" w:rsidP="00F75284">
      <w:pPr>
        <w:pStyle w:val="ListParagraph"/>
        <w:spacing w:line="360" w:lineRule="auto"/>
        <w:ind w:left="0"/>
        <w:mirrorIndents/>
        <w:jc w:val="both"/>
        <w:rPr>
          <w:rFonts w:ascii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689CE470" w14:textId="77777777" w:rsidR="00514E42" w:rsidRPr="00F75284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hAnsi="Times New Roman" w:cs="Times New Roman"/>
          <w:sz w:val="24"/>
        </w:rPr>
      </w:pPr>
      <w:r w:rsidRPr="00514E42">
        <w:rPr>
          <w:rFonts w:ascii="Times New Roman" w:eastAsia="Times New Roman" w:hAnsi="Times New Roman" w:cs="Times New Roman"/>
          <w:color w:val="000000" w:themeColor="text1"/>
          <w:kern w:val="0"/>
          <w:sz w:val="24"/>
          <w14:ligatures w14:val="none"/>
        </w:rPr>
        <w:lastRenderedPageBreak/>
        <w:t>Table S1.</w:t>
      </w:r>
      <w:r w:rsidRPr="00514E42">
        <w:rPr>
          <w:rFonts w:ascii="Times New Roman" w:hAnsi="Times New Roman" w:cs="Times New Roman"/>
          <w:sz w:val="24"/>
        </w:rPr>
        <w:t xml:space="preserve"> Comparative</w:t>
      </w:r>
      <w:r w:rsidRPr="00F75284">
        <w:rPr>
          <w:rFonts w:ascii="Times New Roman" w:hAnsi="Times New Roman" w:cs="Times New Roman"/>
          <w:sz w:val="24"/>
        </w:rPr>
        <w:t xml:space="preserve"> volumetric analysis of OARs in two different types of synthetic CT based on the original CT images. </w:t>
      </w:r>
    </w:p>
    <w:tbl>
      <w:tblPr>
        <w:tblStyle w:val="TableGrid"/>
        <w:tblW w:w="0" w:type="auto"/>
        <w:tblInd w:w="-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701"/>
        <w:gridCol w:w="1417"/>
        <w:gridCol w:w="1701"/>
        <w:gridCol w:w="1650"/>
      </w:tblGrid>
      <w:tr w:rsidR="00514E42" w:rsidRPr="00F75284" w14:paraId="41E2A6A0" w14:textId="77777777" w:rsidTr="0018404D">
        <w:trPr>
          <w:trHeight w:val="40"/>
        </w:trPr>
        <w:tc>
          <w:tcPr>
            <w:tcW w:w="1276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5F48D74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45" w:type="dxa"/>
            <w:gridSpan w:val="5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1E38E9A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51218C">
              <w:rPr>
                <w:rFonts w:ascii="Times New Roman" w:hAnsi="Times New Roman" w:cs="Times New Roman"/>
                <w:b/>
                <w:sz w:val="24"/>
              </w:rPr>
              <w:t>Bladder</w:t>
            </w:r>
            <w:r w:rsidRPr="0051218C">
              <w:rPr>
                <w:rFonts w:ascii="Times New Roman" w:hAnsi="Times New Roman" w:cs="Times New Roman"/>
                <w:b/>
                <w:sz w:val="24"/>
                <w:vertAlign w:val="subscript"/>
              </w:rPr>
              <w:t>volume</w:t>
            </w:r>
            <w:proofErr w:type="spellEnd"/>
            <w:r w:rsidRPr="0051218C">
              <w:rPr>
                <w:rFonts w:ascii="Times New Roman" w:hAnsi="Times New Roman" w:cs="Times New Roman"/>
                <w:b/>
                <w:sz w:val="24"/>
              </w:rPr>
              <w:t xml:space="preserve"> (cc)</w:t>
            </w:r>
          </w:p>
        </w:tc>
      </w:tr>
      <w:tr w:rsidR="00514E42" w:rsidRPr="00F75284" w14:paraId="5A233EB2" w14:textId="77777777" w:rsidTr="0018404D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F1F2B8E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9D6C1D9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sz w:val="24"/>
              </w:rPr>
              <w:t xml:space="preserve">Original 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ED784D1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sz w:val="24"/>
              </w:rPr>
              <w:t>DL-based Synthetic CT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D0EF761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sz w:val="24"/>
              </w:rPr>
              <w:t>MRCAT</w:t>
            </w:r>
          </w:p>
        </w:tc>
        <w:tc>
          <w:tcPr>
            <w:tcW w:w="3351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2351995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sz w:val="24"/>
              </w:rPr>
              <w:t>% Difference with</w:t>
            </w:r>
          </w:p>
        </w:tc>
      </w:tr>
      <w:tr w:rsidR="00514E42" w:rsidRPr="00F75284" w14:paraId="1E01B323" w14:textId="77777777" w:rsidTr="0018404D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5291D24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54FA5D3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B996EE3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83FCF23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2FA2EEF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sz w:val="24"/>
              </w:rPr>
              <w:t>Synthetic CT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2E749AA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sz w:val="24"/>
              </w:rPr>
              <w:t>MRCAT</w:t>
            </w:r>
          </w:p>
        </w:tc>
      </w:tr>
      <w:tr w:rsidR="00514E42" w:rsidRPr="00F75284" w14:paraId="14D06B68" w14:textId="77777777" w:rsidTr="0018404D"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41F7EB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Patient 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7D0C0A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56.0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E7C5935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63.0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3770E1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96.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965296E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90.71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8F331F6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250.48%</w:t>
            </w:r>
          </w:p>
        </w:tc>
      </w:tr>
      <w:tr w:rsidR="00514E42" w:rsidRPr="00F75284" w14:paraId="7212CB34" w14:textId="77777777" w:rsidTr="0018404D"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AB541BC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Patient 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6A791AE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59.6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58C8585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58.7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AEB19D5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88.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4AC40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-1.38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4F8E4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49.14%</w:t>
            </w:r>
          </w:p>
        </w:tc>
      </w:tr>
      <w:tr w:rsidR="00514E42" w:rsidRPr="00F75284" w14:paraId="687FB54C" w14:textId="77777777" w:rsidTr="0018404D"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60A82AD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Patient 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C43F93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69.2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6BBBE8C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05.2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B89A9FE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35.4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B4B6AC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52.03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74B8D7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95.14%</w:t>
            </w:r>
          </w:p>
        </w:tc>
      </w:tr>
      <w:tr w:rsidR="00514E42" w:rsidRPr="00F75284" w14:paraId="0B40A35C" w14:textId="77777777" w:rsidTr="0018404D"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65B09FE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Patient 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D9AFF88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94.9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E49EF54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98.7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56F4B26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220.1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A2BE5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09.38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36D82D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31.97%</w:t>
            </w:r>
          </w:p>
        </w:tc>
      </w:tr>
      <w:tr w:rsidR="00514E42" w:rsidRPr="00F75284" w14:paraId="6FF54159" w14:textId="77777777" w:rsidTr="0018404D"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9C7B792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Patient 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DA29E5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06.7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585DF1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34.7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BCCC906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34.7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A48F08C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26.26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B41375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26.26%</w:t>
            </w:r>
          </w:p>
        </w:tc>
      </w:tr>
      <w:tr w:rsidR="00514E42" w:rsidRPr="00F75284" w14:paraId="715446D7" w14:textId="77777777" w:rsidTr="0018404D">
        <w:trPr>
          <w:trHeight w:val="454"/>
        </w:trPr>
        <w:tc>
          <w:tcPr>
            <w:tcW w:w="5670" w:type="dxa"/>
            <w:gridSpan w:val="4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D8E261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Average % Difference</w:t>
            </w:r>
          </w:p>
        </w:tc>
        <w:tc>
          <w:tcPr>
            <w:tcW w:w="1701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715E0E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75.40%</w:t>
            </w:r>
          </w:p>
        </w:tc>
        <w:tc>
          <w:tcPr>
            <w:tcW w:w="1650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322F7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10.60%</w:t>
            </w:r>
          </w:p>
        </w:tc>
      </w:tr>
      <w:tr w:rsidR="00514E42" w:rsidRPr="00F75284" w14:paraId="1D7F3D42" w14:textId="77777777" w:rsidTr="0018404D">
        <w:trPr>
          <w:trHeight w:val="40"/>
        </w:trPr>
        <w:tc>
          <w:tcPr>
            <w:tcW w:w="1276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92E990C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45" w:type="dxa"/>
            <w:gridSpan w:val="5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BB22D44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Small_Bowel</w:t>
            </w:r>
            <w:r w:rsidRPr="0051218C">
              <w:rPr>
                <w:rFonts w:ascii="Times New Roman" w:hAnsi="Times New Roman" w:cs="Times New Roman"/>
                <w:b/>
                <w:bCs/>
                <w:sz w:val="24"/>
                <w:vertAlign w:val="subscript"/>
              </w:rPr>
              <w:t>volume</w:t>
            </w:r>
            <w:proofErr w:type="spellEnd"/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 xml:space="preserve"> (cc)</w:t>
            </w:r>
          </w:p>
        </w:tc>
      </w:tr>
      <w:tr w:rsidR="00514E42" w:rsidRPr="00F75284" w14:paraId="5AF021F7" w14:textId="77777777" w:rsidTr="0018404D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55DBF4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87EF5E1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 xml:space="preserve">Original 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9ABADB3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DL-based Synthetic CT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A339A9E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MRCAT</w:t>
            </w:r>
          </w:p>
        </w:tc>
        <w:tc>
          <w:tcPr>
            <w:tcW w:w="3351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8BFA380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% Difference with</w:t>
            </w:r>
          </w:p>
        </w:tc>
      </w:tr>
      <w:tr w:rsidR="00514E42" w:rsidRPr="00F75284" w14:paraId="1DB06EB0" w14:textId="77777777" w:rsidTr="0018404D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953F0F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4505E0B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A34A0D2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00A3D15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3D60939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Synthetic CT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52CAB33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MRCAT</w:t>
            </w:r>
          </w:p>
        </w:tc>
      </w:tr>
      <w:tr w:rsidR="00514E42" w:rsidRPr="00F75284" w14:paraId="4D6CDEFD" w14:textId="77777777" w:rsidTr="0018404D"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4932165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Patient 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B74CFC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2299.9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B54901C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999.1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6297BA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511.3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078BA4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-56.56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28E700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-34.29%</w:t>
            </w:r>
          </w:p>
        </w:tc>
      </w:tr>
      <w:tr w:rsidR="00514E42" w:rsidRPr="00F75284" w14:paraId="37964BEF" w14:textId="77777777" w:rsidTr="0018404D"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4B361F4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Patient 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0C1C9DF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341.2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56A4FFF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201.6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A8BB74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142.9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D026612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-10.41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012AD7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-14.78%</w:t>
            </w:r>
          </w:p>
        </w:tc>
      </w:tr>
      <w:tr w:rsidR="00514E42" w:rsidRPr="00F75284" w14:paraId="6B4199F2" w14:textId="77777777" w:rsidTr="0018404D"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BEBDA28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Patient 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1CEB3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3163.2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A77E5F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3165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4BEC1F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3137.9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23531A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0.08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3805C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-0.80%</w:t>
            </w:r>
          </w:p>
        </w:tc>
      </w:tr>
      <w:tr w:rsidR="00514E42" w:rsidRPr="00F75284" w14:paraId="2C59E059" w14:textId="77777777" w:rsidTr="0018404D"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EBBDB24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Patient 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7D2C215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817.8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B6C567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736.6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63E5EA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734.6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1C25927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-4.47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7E30C4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-4.58%</w:t>
            </w:r>
          </w:p>
        </w:tc>
      </w:tr>
      <w:tr w:rsidR="00514E42" w:rsidRPr="00F75284" w14:paraId="48D79267" w14:textId="77777777" w:rsidTr="0018404D"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F007BCB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Patient 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099DCD6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886.2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9B9B92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563.8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01354E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563.8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A66E24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76.45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802A74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77.02%</w:t>
            </w:r>
          </w:p>
        </w:tc>
      </w:tr>
      <w:tr w:rsidR="00514E42" w:rsidRPr="00F75284" w14:paraId="3CAFE232" w14:textId="77777777" w:rsidTr="0018404D">
        <w:trPr>
          <w:trHeight w:val="454"/>
        </w:trPr>
        <w:tc>
          <w:tcPr>
            <w:tcW w:w="5670" w:type="dxa"/>
            <w:gridSpan w:val="4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11843D3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Average % Differenc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AEEB74A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.02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2FA7037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4.51%</w:t>
            </w:r>
          </w:p>
        </w:tc>
      </w:tr>
      <w:tr w:rsidR="00514E42" w:rsidRPr="00F75284" w14:paraId="6CBC7A13" w14:textId="77777777" w:rsidTr="0018404D">
        <w:trPr>
          <w:trHeight w:val="40"/>
        </w:trPr>
        <w:tc>
          <w:tcPr>
            <w:tcW w:w="1276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856770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45" w:type="dxa"/>
            <w:gridSpan w:val="5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2DE1446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Rectum</w:t>
            </w:r>
            <w:r w:rsidRPr="0051218C">
              <w:rPr>
                <w:rFonts w:ascii="Times New Roman" w:hAnsi="Times New Roman" w:cs="Times New Roman"/>
                <w:b/>
                <w:bCs/>
                <w:sz w:val="24"/>
                <w:vertAlign w:val="subscript"/>
              </w:rPr>
              <w:t>volume</w:t>
            </w:r>
            <w:proofErr w:type="spellEnd"/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 xml:space="preserve"> (cc)</w:t>
            </w:r>
          </w:p>
        </w:tc>
      </w:tr>
      <w:tr w:rsidR="00514E42" w:rsidRPr="00F75284" w14:paraId="38F794EE" w14:textId="77777777" w:rsidTr="0018404D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5A41108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22E298F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 xml:space="preserve">Original 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FFD41FE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DL-based Synthetic CT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1D98E75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MRCAT</w:t>
            </w:r>
          </w:p>
        </w:tc>
        <w:tc>
          <w:tcPr>
            <w:tcW w:w="3351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23AE888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% Difference with</w:t>
            </w:r>
          </w:p>
        </w:tc>
      </w:tr>
      <w:tr w:rsidR="00514E42" w:rsidRPr="00F75284" w14:paraId="3EF83651" w14:textId="77777777" w:rsidTr="0018404D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193B0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BFABA8A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CD2F3AE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3DB5937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0FA6853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Synthetic CT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1810DB9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MRCAT</w:t>
            </w:r>
          </w:p>
        </w:tc>
      </w:tr>
      <w:tr w:rsidR="00514E42" w:rsidRPr="00F75284" w14:paraId="0E043AB2" w14:textId="77777777" w:rsidTr="0018404D"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3489F89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Patient 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41D2A0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66.5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E13D0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86.5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4EF3F7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59.6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63613F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32.07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49688A0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-9.04%</w:t>
            </w:r>
          </w:p>
        </w:tc>
      </w:tr>
      <w:tr w:rsidR="00514E42" w:rsidRPr="00F75284" w14:paraId="5D42B5D8" w14:textId="77777777" w:rsidTr="0018404D"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34C669A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Patient 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508F4A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62.2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39F0BFA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80.9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79B571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08.6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D686B44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29.97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9E7D0D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74.48%</w:t>
            </w:r>
          </w:p>
        </w:tc>
      </w:tr>
      <w:tr w:rsidR="00514E42" w:rsidRPr="00F75284" w14:paraId="3484B38F" w14:textId="77777777" w:rsidTr="0018404D"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3470A17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Patient 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75B0067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35.4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2B466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70.4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C38FF90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76.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1B113D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98.98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153522F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14.60%</w:t>
            </w:r>
          </w:p>
        </w:tc>
      </w:tr>
      <w:tr w:rsidR="00514E42" w:rsidRPr="00F75284" w14:paraId="25DF07BA" w14:textId="77777777" w:rsidTr="0018404D"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1E950A9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Patient 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EC849D2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73.6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4C4E2B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72.9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03B6A9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76.7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75EFE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-1.07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181A68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4.13%</w:t>
            </w:r>
          </w:p>
        </w:tc>
      </w:tr>
      <w:tr w:rsidR="00514E42" w:rsidRPr="00F75284" w14:paraId="4E0BCE16" w14:textId="77777777" w:rsidTr="0018404D"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382D41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Patient 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E2D09C8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94.8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0DCF82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26.4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29AAD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45.9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18CDC4A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32.24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3EBF466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53.82%</w:t>
            </w:r>
          </w:p>
        </w:tc>
      </w:tr>
      <w:tr w:rsidR="00514E42" w:rsidRPr="00F75284" w14:paraId="58689614" w14:textId="77777777" w:rsidTr="0018404D">
        <w:trPr>
          <w:trHeight w:val="454"/>
        </w:trPr>
        <w:tc>
          <w:tcPr>
            <w:tcW w:w="5670" w:type="dxa"/>
            <w:gridSpan w:val="4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EE047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Average % Difference</w:t>
            </w:r>
          </w:p>
        </w:tc>
        <w:tc>
          <w:tcPr>
            <w:tcW w:w="1701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2D7D2F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38.44%</w:t>
            </w:r>
          </w:p>
        </w:tc>
        <w:tc>
          <w:tcPr>
            <w:tcW w:w="1650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28198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47.60%</w:t>
            </w:r>
          </w:p>
        </w:tc>
      </w:tr>
      <w:tr w:rsidR="00514E42" w:rsidRPr="00F75284" w14:paraId="16EF6BB4" w14:textId="77777777" w:rsidTr="0018404D">
        <w:trPr>
          <w:trHeight w:val="40"/>
        </w:trPr>
        <w:tc>
          <w:tcPr>
            <w:tcW w:w="1276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F525A1A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45" w:type="dxa"/>
            <w:gridSpan w:val="5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557734E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Femur_Head_R</w:t>
            </w:r>
            <w:r w:rsidRPr="0051218C">
              <w:rPr>
                <w:rFonts w:ascii="Times New Roman" w:hAnsi="Times New Roman" w:cs="Times New Roman"/>
                <w:b/>
                <w:bCs/>
                <w:sz w:val="24"/>
                <w:vertAlign w:val="subscript"/>
              </w:rPr>
              <w:t>volume</w:t>
            </w:r>
            <w:proofErr w:type="spellEnd"/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 xml:space="preserve"> (cc)</w:t>
            </w:r>
          </w:p>
        </w:tc>
      </w:tr>
      <w:tr w:rsidR="00514E42" w:rsidRPr="00F75284" w14:paraId="07CBF66A" w14:textId="77777777" w:rsidTr="0018404D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A038F3C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9AEF7F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 xml:space="preserve">Original 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3E2E155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 xml:space="preserve">DL-based </w:t>
            </w: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Synthetic CT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1EB6002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MRCAT</w:t>
            </w:r>
          </w:p>
        </w:tc>
        <w:tc>
          <w:tcPr>
            <w:tcW w:w="3351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DCEF64D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% Difference with</w:t>
            </w:r>
          </w:p>
        </w:tc>
      </w:tr>
      <w:tr w:rsidR="00514E42" w:rsidRPr="00F75284" w14:paraId="69D383D8" w14:textId="77777777" w:rsidTr="0018404D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6B8FF86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22F884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48CDCE6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B031ED3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1C25221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Synthetic CT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6D58EC9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MRCAT</w:t>
            </w:r>
          </w:p>
        </w:tc>
      </w:tr>
      <w:tr w:rsidR="00514E42" w:rsidRPr="00F75284" w14:paraId="61607DC1" w14:textId="77777777" w:rsidTr="0018404D"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275D29A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Patient 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D1D55AF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06.4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96CD817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82.9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FAAC91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81.3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5F05B6F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-22.09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0F06506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-23.64%</w:t>
            </w:r>
          </w:p>
        </w:tc>
      </w:tr>
      <w:tr w:rsidR="00514E42" w:rsidRPr="00F75284" w14:paraId="41A2D2BF" w14:textId="77777777" w:rsidTr="0018404D"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DC54881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Patient 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47B4C37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27.2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9279B2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27.2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F789B82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27.2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0F2B0BC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0.00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972BBF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0.00%</w:t>
            </w:r>
          </w:p>
        </w:tc>
      </w:tr>
      <w:tr w:rsidR="00514E42" w:rsidRPr="00F75284" w14:paraId="4F15FCFA" w14:textId="77777777" w:rsidTr="0018404D"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E7BB5BE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Patient 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AF7F106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34.6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4E63317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25.6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E42F73C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32.2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A1398A2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-6.73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CD33E9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-1.77%</w:t>
            </w:r>
          </w:p>
        </w:tc>
      </w:tr>
      <w:tr w:rsidR="00514E42" w:rsidRPr="00F75284" w14:paraId="680E61F7" w14:textId="77777777" w:rsidTr="0018404D"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996EAE6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Patient 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DBE387E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33.1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58A29C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08.6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072196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09.7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4464BC7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-18.43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7D601C2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-17.64%</w:t>
            </w:r>
          </w:p>
        </w:tc>
      </w:tr>
      <w:tr w:rsidR="00514E42" w:rsidRPr="00F75284" w14:paraId="64616BC0" w14:textId="77777777" w:rsidTr="0018404D"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AD12F8E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Patient 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61A008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87.3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E9204E4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98.7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D2893A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98.7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1E74D37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2.98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189F3F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2.98%</w:t>
            </w:r>
          </w:p>
        </w:tc>
      </w:tr>
      <w:tr w:rsidR="00514E42" w:rsidRPr="00F75284" w14:paraId="4D792070" w14:textId="77777777" w:rsidTr="0018404D">
        <w:trPr>
          <w:trHeight w:val="454"/>
        </w:trPr>
        <w:tc>
          <w:tcPr>
            <w:tcW w:w="5670" w:type="dxa"/>
            <w:gridSpan w:val="4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6F8BDB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Average % Difference</w:t>
            </w:r>
          </w:p>
        </w:tc>
        <w:tc>
          <w:tcPr>
            <w:tcW w:w="1701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5501A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-6.85%</w:t>
            </w:r>
          </w:p>
        </w:tc>
        <w:tc>
          <w:tcPr>
            <w:tcW w:w="1650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2CA314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-6.01%</w:t>
            </w:r>
          </w:p>
        </w:tc>
      </w:tr>
      <w:tr w:rsidR="00514E42" w:rsidRPr="00F75284" w14:paraId="475CF055" w14:textId="77777777" w:rsidTr="0018404D">
        <w:trPr>
          <w:trHeight w:val="40"/>
        </w:trPr>
        <w:tc>
          <w:tcPr>
            <w:tcW w:w="1276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ADE514A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45" w:type="dxa"/>
            <w:gridSpan w:val="5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DE14D3C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Femur_Head_L</w:t>
            </w:r>
            <w:r w:rsidRPr="0051218C">
              <w:rPr>
                <w:rFonts w:ascii="Times New Roman" w:hAnsi="Times New Roman" w:cs="Times New Roman"/>
                <w:b/>
                <w:bCs/>
                <w:sz w:val="24"/>
                <w:vertAlign w:val="subscript"/>
              </w:rPr>
              <w:t>volume</w:t>
            </w:r>
            <w:proofErr w:type="spellEnd"/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 xml:space="preserve"> (cc)</w:t>
            </w:r>
          </w:p>
        </w:tc>
      </w:tr>
      <w:tr w:rsidR="00514E42" w:rsidRPr="00F75284" w14:paraId="23A6C364" w14:textId="77777777" w:rsidTr="0018404D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37CB82E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2B2AB9A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 xml:space="preserve">Original 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B6E2C8E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DL-based Synthetic CT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CB015EE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MRCAT</w:t>
            </w:r>
          </w:p>
        </w:tc>
        <w:tc>
          <w:tcPr>
            <w:tcW w:w="3351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A463D33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% Difference with</w:t>
            </w:r>
          </w:p>
        </w:tc>
      </w:tr>
      <w:tr w:rsidR="00514E42" w:rsidRPr="00F75284" w14:paraId="1A288B5C" w14:textId="77777777" w:rsidTr="0018404D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FA2A274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D3F0ECA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271C45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2746871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6D7AE0A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Synthetic CT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B3C7A31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MRCAT</w:t>
            </w:r>
          </w:p>
        </w:tc>
      </w:tr>
      <w:tr w:rsidR="00514E42" w:rsidRPr="00F75284" w14:paraId="493128F0" w14:textId="77777777" w:rsidTr="0018404D"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0770EEF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Patient 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284976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02.5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3B032B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76.5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9956A9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77.6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4272F3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-25.38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E4A732C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-24.26%</w:t>
            </w:r>
          </w:p>
        </w:tc>
      </w:tr>
      <w:tr w:rsidR="00514E42" w:rsidRPr="00F75284" w14:paraId="1DAB7755" w14:textId="77777777" w:rsidTr="0018404D"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DFC63BD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Patient 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68B40B8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18.2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73EC4CF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18.2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E111D9A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18.2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1A9861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0.00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F89346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0.00%</w:t>
            </w:r>
          </w:p>
        </w:tc>
      </w:tr>
      <w:tr w:rsidR="00514E42" w:rsidRPr="00F75284" w14:paraId="355B3087" w14:textId="77777777" w:rsidTr="0018404D"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60DC8A7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Patient 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9D7812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37.5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B83019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36.9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BE02BA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37.5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1F7C245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-0.46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8E49CA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0.00%</w:t>
            </w:r>
          </w:p>
        </w:tc>
      </w:tr>
      <w:tr w:rsidR="00514E42" w:rsidRPr="00F75284" w14:paraId="13C372BF" w14:textId="77777777" w:rsidTr="0018404D"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6616DCF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Patient 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2BE4B9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24.5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6755FF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02.3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C5AE590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05.6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6259B8E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-17.88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BCD730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-15.23%</w:t>
            </w:r>
          </w:p>
        </w:tc>
      </w:tr>
      <w:tr w:rsidR="00514E42" w:rsidRPr="00F75284" w14:paraId="3D13EC42" w14:textId="77777777" w:rsidTr="0018404D"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C15C5B4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Patient 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A4E6CB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83.3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DACCE7E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94.2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97A8BE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94.2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D568F8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3.12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CCD5A75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12.12%</w:t>
            </w:r>
          </w:p>
        </w:tc>
      </w:tr>
      <w:tr w:rsidR="00514E42" w:rsidRPr="00F75284" w14:paraId="2EC63C21" w14:textId="77777777" w:rsidTr="0018404D">
        <w:trPr>
          <w:trHeight w:val="454"/>
        </w:trPr>
        <w:tc>
          <w:tcPr>
            <w:tcW w:w="5670" w:type="dxa"/>
            <w:gridSpan w:val="4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05B6AD5" w14:textId="77777777" w:rsidR="00514E42" w:rsidRPr="0051218C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218C">
              <w:rPr>
                <w:rFonts w:ascii="Times New Roman" w:hAnsi="Times New Roman" w:cs="Times New Roman"/>
                <w:b/>
                <w:bCs/>
                <w:sz w:val="24"/>
              </w:rPr>
              <w:t>Average % Differenc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E1E3277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-6.12%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782C4D7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sz w:val="24"/>
              </w:rPr>
            </w:pPr>
            <w:r w:rsidRPr="00F75284">
              <w:rPr>
                <w:rFonts w:ascii="Times New Roman" w:hAnsi="Times New Roman" w:cs="Times New Roman"/>
                <w:sz w:val="24"/>
              </w:rPr>
              <w:t>-5.47%</w:t>
            </w:r>
          </w:p>
        </w:tc>
      </w:tr>
    </w:tbl>
    <w:p w14:paraId="05FD9788" w14:textId="77777777" w:rsidR="00514E42" w:rsidRPr="00F75284" w:rsidRDefault="00514E42" w:rsidP="00514E42">
      <w:pPr>
        <w:spacing w:line="360" w:lineRule="auto"/>
        <w:contextualSpacing/>
        <w:mirrorIndents/>
        <w:jc w:val="both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</w:p>
    <w:p w14:paraId="5898F490" w14:textId="77777777" w:rsidR="00514E42" w:rsidRDefault="00514E42" w:rsidP="00514E42">
      <w:pPr>
        <w:pStyle w:val="ListParagraph"/>
        <w:spacing w:line="480" w:lineRule="auto"/>
        <w:ind w:left="0"/>
        <w:mirrorIndents/>
        <w:rPr>
          <w:rFonts w:ascii="Times New Roman" w:hAnsi="Times New Roman"/>
          <w:b/>
          <w:bCs/>
        </w:rPr>
      </w:pPr>
    </w:p>
    <w:p w14:paraId="1F9680A1" w14:textId="77777777" w:rsidR="00514E42" w:rsidRDefault="00514E42" w:rsidP="00514E42">
      <w:pPr>
        <w:pStyle w:val="ListParagraph"/>
        <w:spacing w:line="480" w:lineRule="auto"/>
        <w:ind w:left="0"/>
        <w:mirrorIndents/>
        <w:rPr>
          <w:rFonts w:ascii="Times New Roman" w:hAnsi="Times New Roman"/>
          <w:b/>
          <w:bCs/>
        </w:rPr>
      </w:pPr>
    </w:p>
    <w:p w14:paraId="5B241EA8" w14:textId="77777777" w:rsidR="00514E42" w:rsidRDefault="00514E42" w:rsidP="00514E42">
      <w:pPr>
        <w:pStyle w:val="ListParagraph"/>
        <w:spacing w:line="480" w:lineRule="auto"/>
        <w:ind w:left="0"/>
        <w:mirrorIndents/>
        <w:rPr>
          <w:rFonts w:ascii="Times New Roman" w:hAnsi="Times New Roman"/>
          <w:b/>
          <w:bCs/>
        </w:rPr>
      </w:pPr>
    </w:p>
    <w:p w14:paraId="3A01E610" w14:textId="77777777" w:rsidR="00514E42" w:rsidRDefault="00514E42" w:rsidP="00514E42">
      <w:pPr>
        <w:pStyle w:val="ListParagraph"/>
        <w:spacing w:line="480" w:lineRule="auto"/>
        <w:ind w:left="0"/>
        <w:mirrorIndents/>
        <w:rPr>
          <w:rFonts w:ascii="Times New Roman" w:hAnsi="Times New Roman"/>
          <w:b/>
          <w:bCs/>
        </w:rPr>
      </w:pPr>
    </w:p>
    <w:p w14:paraId="3C923128" w14:textId="77777777" w:rsidR="00514E42" w:rsidRDefault="00514E42" w:rsidP="00514E42">
      <w:pPr>
        <w:pStyle w:val="ListParagraph"/>
        <w:spacing w:line="480" w:lineRule="auto"/>
        <w:ind w:left="0"/>
        <w:mirrorIndents/>
        <w:rPr>
          <w:rFonts w:ascii="Times New Roman" w:hAnsi="Times New Roman"/>
          <w:b/>
          <w:bCs/>
        </w:rPr>
      </w:pPr>
    </w:p>
    <w:p w14:paraId="459AA5FB" w14:textId="77777777" w:rsidR="00514E42" w:rsidRDefault="00514E42" w:rsidP="00514E42">
      <w:pPr>
        <w:pStyle w:val="ListParagraph"/>
        <w:spacing w:line="480" w:lineRule="auto"/>
        <w:ind w:left="0"/>
        <w:mirrorIndents/>
        <w:rPr>
          <w:rFonts w:ascii="Times New Roman" w:hAnsi="Times New Roman"/>
          <w:b/>
          <w:bCs/>
        </w:rPr>
      </w:pPr>
    </w:p>
    <w:p w14:paraId="6885B1A0" w14:textId="77777777" w:rsidR="00514E42" w:rsidRDefault="00514E42" w:rsidP="00514E42">
      <w:pPr>
        <w:pStyle w:val="ListParagraph"/>
        <w:spacing w:line="480" w:lineRule="auto"/>
        <w:ind w:left="0"/>
        <w:mirrorIndents/>
        <w:rPr>
          <w:rFonts w:ascii="Times New Roman" w:hAnsi="Times New Roman"/>
          <w:b/>
          <w:bCs/>
        </w:rPr>
      </w:pPr>
    </w:p>
    <w:p w14:paraId="43866A06" w14:textId="77777777" w:rsidR="00514E42" w:rsidRDefault="00514E42" w:rsidP="00514E42">
      <w:pPr>
        <w:pStyle w:val="ListParagraph"/>
        <w:spacing w:line="480" w:lineRule="auto"/>
        <w:ind w:left="0"/>
        <w:mirrorIndents/>
        <w:rPr>
          <w:rFonts w:ascii="Times New Roman" w:hAnsi="Times New Roman"/>
          <w:b/>
          <w:bCs/>
        </w:rPr>
      </w:pPr>
    </w:p>
    <w:p w14:paraId="4DAB6A44" w14:textId="77777777" w:rsidR="00514E42" w:rsidRDefault="00514E42" w:rsidP="00514E42">
      <w:pPr>
        <w:pStyle w:val="ListParagraph"/>
        <w:spacing w:line="480" w:lineRule="auto"/>
        <w:ind w:left="0"/>
        <w:mirrorIndents/>
        <w:rPr>
          <w:rFonts w:ascii="Times New Roman" w:hAnsi="Times New Roman"/>
          <w:b/>
          <w:bCs/>
        </w:rPr>
      </w:pPr>
    </w:p>
    <w:p w14:paraId="0004DD72" w14:textId="77777777" w:rsidR="00514E42" w:rsidRDefault="00514E42" w:rsidP="00514E42">
      <w:pPr>
        <w:pStyle w:val="ListParagraph"/>
        <w:spacing w:line="480" w:lineRule="auto"/>
        <w:ind w:left="0"/>
        <w:mirrorIndents/>
        <w:rPr>
          <w:rFonts w:ascii="Times New Roman" w:hAnsi="Times New Roman"/>
          <w:b/>
          <w:bCs/>
        </w:rPr>
      </w:pPr>
    </w:p>
    <w:p w14:paraId="5BAE8BE7" w14:textId="77777777" w:rsidR="00514E42" w:rsidRDefault="00514E42" w:rsidP="00514E42">
      <w:pPr>
        <w:pStyle w:val="ListParagraph"/>
        <w:spacing w:line="480" w:lineRule="auto"/>
        <w:ind w:left="0"/>
        <w:mirrorIndents/>
        <w:rPr>
          <w:rFonts w:ascii="Times New Roman" w:hAnsi="Times New Roman"/>
          <w:b/>
          <w:bCs/>
        </w:rPr>
      </w:pPr>
    </w:p>
    <w:p w14:paraId="0083AD42" w14:textId="77777777" w:rsidR="00514E42" w:rsidRDefault="00514E42" w:rsidP="00514E42">
      <w:pPr>
        <w:pStyle w:val="ListParagraph"/>
        <w:spacing w:line="480" w:lineRule="auto"/>
        <w:ind w:left="0"/>
        <w:mirrorIndents/>
        <w:rPr>
          <w:rFonts w:ascii="Times New Roman" w:hAnsi="Times New Roman"/>
          <w:b/>
          <w:bCs/>
        </w:rPr>
      </w:pPr>
    </w:p>
    <w:p w14:paraId="6CAAF234" w14:textId="7AAE01B0" w:rsidR="00514E42" w:rsidRPr="00266E5E" w:rsidRDefault="00514E42" w:rsidP="00514E42">
      <w:pPr>
        <w:pStyle w:val="ListParagraph"/>
        <w:spacing w:line="480" w:lineRule="auto"/>
        <w:ind w:left="0"/>
        <w:mirrorIndents/>
        <w:rPr>
          <w:rFonts w:ascii="Times New Roman" w:hAnsi="Times New Roman"/>
          <w:b/>
          <w:bCs/>
        </w:rPr>
      </w:pPr>
      <w:r w:rsidRPr="00514E42">
        <w:rPr>
          <w:rFonts w:ascii="Times New Roman" w:hAnsi="Times New Roman"/>
        </w:rPr>
        <w:lastRenderedPageBreak/>
        <w:t>Table S2.</w:t>
      </w:r>
      <w:r w:rsidRPr="00FF4263">
        <w:rPr>
          <w:rFonts w:ascii="Times New Roman" w:hAnsi="Times New Roman"/>
        </w:rPr>
        <w:t xml:space="preserve"> </w:t>
      </w:r>
      <w:r w:rsidRPr="00287DF5">
        <w:rPr>
          <w:rFonts w:ascii="Times New Roman" w:hAnsi="Times New Roman" w:cs="Times New Roman"/>
        </w:rPr>
        <w:t>Mean difference of Hounsfield Unit (HU) values (</w:t>
      </w:r>
      <m:oMath>
        <m:r>
          <m:rPr>
            <m:sty m:val="p"/>
          </m:rPr>
          <w:rPr>
            <w:rFonts w:ascii="Cambria Math" w:hAnsi="Cambria Math" w:cs="Times New Roman"/>
          </w:rPr>
          <m:t>±</m:t>
        </m:r>
      </m:oMath>
      <w:r w:rsidRPr="00287DF5">
        <w:rPr>
          <w:rFonts w:ascii="Times New Roman" w:hAnsi="Times New Roman" w:cs="Times New Roman"/>
        </w:rPr>
        <w:t xml:space="preserve"> standard deviation) between synthetic CTs and original Ct across five patients.</w:t>
      </w:r>
      <w:r w:rsidRPr="00FF4263">
        <w:rPr>
          <w:rFonts w:ascii="Times New Roman" w:hAnsi="Times New Roman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3466"/>
        <w:gridCol w:w="3690"/>
      </w:tblGrid>
      <w:tr w:rsidR="00514E42" w:rsidRPr="00FF4263" w14:paraId="3673113F" w14:textId="77777777" w:rsidTr="0018404D">
        <w:trPr>
          <w:trHeight w:val="690"/>
        </w:trPr>
        <w:tc>
          <w:tcPr>
            <w:tcW w:w="1696" w:type="dxa"/>
            <w:vMerge w:val="restart"/>
            <w:vAlign w:val="center"/>
          </w:tcPr>
          <w:p w14:paraId="751A9EC3" w14:textId="77777777" w:rsidR="00514E42" w:rsidRPr="00287DF5" w:rsidRDefault="00514E42" w:rsidP="0018404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b/>
                <w:bCs/>
              </w:rPr>
            </w:pPr>
            <w:r w:rsidRPr="00287DF5">
              <w:rPr>
                <w:rFonts w:ascii="Times New Roman" w:hAnsi="Times New Roman"/>
                <w:b/>
                <w:bCs/>
              </w:rPr>
              <w:t>Structure</w:t>
            </w:r>
          </w:p>
        </w:tc>
        <w:tc>
          <w:tcPr>
            <w:tcW w:w="7320" w:type="dxa"/>
            <w:gridSpan w:val="2"/>
            <w:vAlign w:val="center"/>
          </w:tcPr>
          <w:p w14:paraId="19499202" w14:textId="77777777" w:rsidR="00514E42" w:rsidRPr="00287DF5" w:rsidRDefault="00514E42" w:rsidP="0018404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b/>
                <w:bCs/>
              </w:rPr>
            </w:pPr>
            <w:r w:rsidRPr="00287DF5">
              <w:rPr>
                <w:rFonts w:ascii="Times New Roman" w:hAnsi="Times New Roman"/>
                <w:b/>
                <w:bCs/>
              </w:rPr>
              <w:t xml:space="preserve">Mean Difference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±</m:t>
              </m:r>
            </m:oMath>
            <w:r w:rsidRPr="00287DF5">
              <w:rPr>
                <w:rFonts w:ascii="Times New Roman" w:hAnsi="Times New Roman"/>
                <w:b/>
                <w:bCs/>
              </w:rPr>
              <w:t xml:space="preserve"> Standard Deviation</w:t>
            </w:r>
          </w:p>
        </w:tc>
      </w:tr>
      <w:tr w:rsidR="00514E42" w:rsidRPr="00FF4263" w14:paraId="6748260B" w14:textId="77777777" w:rsidTr="0018404D">
        <w:trPr>
          <w:trHeight w:val="690"/>
        </w:trPr>
        <w:tc>
          <w:tcPr>
            <w:tcW w:w="1696" w:type="dxa"/>
            <w:vMerge/>
            <w:vAlign w:val="center"/>
          </w:tcPr>
          <w:p w14:paraId="77697267" w14:textId="77777777" w:rsidR="00514E42" w:rsidRPr="00287DF5" w:rsidRDefault="00514E42" w:rsidP="0018404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544" w:type="dxa"/>
            <w:vAlign w:val="center"/>
          </w:tcPr>
          <w:p w14:paraId="2356D56D" w14:textId="77777777" w:rsidR="00514E42" w:rsidRPr="00287DF5" w:rsidRDefault="00514E42" w:rsidP="0018404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b/>
                <w:bCs/>
              </w:rPr>
            </w:pPr>
            <w:r w:rsidRPr="00287DF5">
              <w:rPr>
                <w:rFonts w:ascii="Times New Roman" w:hAnsi="Times New Roman"/>
                <w:b/>
                <w:bCs/>
              </w:rPr>
              <w:t xml:space="preserve">Original CT vs. </w:t>
            </w:r>
          </w:p>
          <w:p w14:paraId="554681C0" w14:textId="77777777" w:rsidR="00514E42" w:rsidRPr="00287DF5" w:rsidRDefault="00514E42" w:rsidP="0018404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b/>
                <w:bCs/>
              </w:rPr>
            </w:pPr>
            <w:r w:rsidRPr="00287DF5">
              <w:rPr>
                <w:rFonts w:ascii="Times New Roman" w:hAnsi="Times New Roman"/>
                <w:b/>
                <w:bCs/>
              </w:rPr>
              <w:t>DL-based synthetic CT</w:t>
            </w:r>
          </w:p>
        </w:tc>
        <w:tc>
          <w:tcPr>
            <w:tcW w:w="3776" w:type="dxa"/>
            <w:vAlign w:val="center"/>
          </w:tcPr>
          <w:p w14:paraId="0CEC83B6" w14:textId="77777777" w:rsidR="00514E42" w:rsidRPr="00287DF5" w:rsidRDefault="00514E42" w:rsidP="0018404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b/>
                <w:bCs/>
              </w:rPr>
            </w:pPr>
            <w:r w:rsidRPr="00287DF5">
              <w:rPr>
                <w:rFonts w:ascii="Times New Roman" w:hAnsi="Times New Roman"/>
                <w:b/>
                <w:bCs/>
              </w:rPr>
              <w:t xml:space="preserve">Original CT vs. </w:t>
            </w:r>
          </w:p>
          <w:p w14:paraId="6885923D" w14:textId="77777777" w:rsidR="00514E42" w:rsidRPr="00287DF5" w:rsidRDefault="00514E42" w:rsidP="0018404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b/>
                <w:bCs/>
              </w:rPr>
            </w:pPr>
            <w:r w:rsidRPr="00287DF5">
              <w:rPr>
                <w:rFonts w:ascii="Times New Roman" w:hAnsi="Times New Roman"/>
                <w:b/>
                <w:bCs/>
              </w:rPr>
              <w:t>MRCAT CT</w:t>
            </w:r>
          </w:p>
        </w:tc>
      </w:tr>
      <w:tr w:rsidR="00514E42" w:rsidRPr="00FF4263" w14:paraId="4F4C31AA" w14:textId="77777777" w:rsidTr="0018404D">
        <w:trPr>
          <w:trHeight w:val="444"/>
        </w:trPr>
        <w:tc>
          <w:tcPr>
            <w:tcW w:w="1696" w:type="dxa"/>
            <w:vAlign w:val="center"/>
          </w:tcPr>
          <w:p w14:paraId="55E865D0" w14:textId="77777777" w:rsidR="00514E42" w:rsidRPr="00287DF5" w:rsidRDefault="00514E42" w:rsidP="0018404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b/>
                <w:bCs/>
              </w:rPr>
            </w:pPr>
            <w:r w:rsidRPr="00287DF5">
              <w:rPr>
                <w:rFonts w:ascii="Times New Roman" w:hAnsi="Times New Roman"/>
                <w:b/>
                <w:bCs/>
              </w:rPr>
              <w:t>PTV</w:t>
            </w:r>
          </w:p>
        </w:tc>
        <w:tc>
          <w:tcPr>
            <w:tcW w:w="3544" w:type="dxa"/>
            <w:vAlign w:val="center"/>
          </w:tcPr>
          <w:p w14:paraId="4F96B307" w14:textId="77777777" w:rsidR="00514E42" w:rsidRPr="00287DF5" w:rsidRDefault="00514E42" w:rsidP="0018404D">
            <w:pPr>
              <w:spacing w:line="360" w:lineRule="auto"/>
              <w:contextualSpacing/>
              <w:mirrorIndents/>
              <w:jc w:val="center"/>
              <w:rPr>
                <w:rFonts w:ascii="Times New Roman" w:eastAsia="Batang" w:hAnsi="Times New Roman"/>
              </w:rPr>
            </w:pPr>
            <w:r w:rsidRPr="00287DF5">
              <w:rPr>
                <w:rFonts w:ascii="Times New Roman" w:hAnsi="Times New Roman"/>
              </w:rPr>
              <w:t xml:space="preserve">-10.40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287DF5">
              <w:rPr>
                <w:rFonts w:ascii="Times New Roman" w:hAnsi="Times New Roman"/>
              </w:rPr>
              <w:t xml:space="preserve"> 15.88 HU</w:t>
            </w:r>
          </w:p>
        </w:tc>
        <w:tc>
          <w:tcPr>
            <w:tcW w:w="3776" w:type="dxa"/>
            <w:vAlign w:val="center"/>
          </w:tcPr>
          <w:p w14:paraId="635F04E8" w14:textId="77777777" w:rsidR="00514E42" w:rsidRPr="00287DF5" w:rsidRDefault="00514E42" w:rsidP="0018404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 w:rsidRPr="00287DF5">
              <w:rPr>
                <w:rFonts w:ascii="Times New Roman" w:hAnsi="Times New Roman"/>
              </w:rPr>
              <w:t xml:space="preserve">-21.64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287DF5">
              <w:rPr>
                <w:rFonts w:ascii="Times New Roman" w:hAnsi="Times New Roman"/>
              </w:rPr>
              <w:t xml:space="preserve"> 9.01 HU</w:t>
            </w:r>
          </w:p>
        </w:tc>
      </w:tr>
      <w:tr w:rsidR="00514E42" w:rsidRPr="00FF4263" w14:paraId="1A9BC15B" w14:textId="77777777" w:rsidTr="0018404D">
        <w:trPr>
          <w:trHeight w:val="444"/>
        </w:trPr>
        <w:tc>
          <w:tcPr>
            <w:tcW w:w="1696" w:type="dxa"/>
            <w:vAlign w:val="center"/>
          </w:tcPr>
          <w:p w14:paraId="391A2A7D" w14:textId="77777777" w:rsidR="00514E42" w:rsidRPr="00287DF5" w:rsidRDefault="00514E42" w:rsidP="0018404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b/>
                <w:bCs/>
              </w:rPr>
            </w:pPr>
            <w:r w:rsidRPr="00287DF5">
              <w:rPr>
                <w:rFonts w:ascii="Times New Roman" w:hAnsi="Times New Roman"/>
                <w:b/>
                <w:bCs/>
              </w:rPr>
              <w:t>Rectum</w:t>
            </w:r>
          </w:p>
        </w:tc>
        <w:tc>
          <w:tcPr>
            <w:tcW w:w="3544" w:type="dxa"/>
            <w:vAlign w:val="center"/>
          </w:tcPr>
          <w:p w14:paraId="3BDCCE2F" w14:textId="77777777" w:rsidR="00514E42" w:rsidRPr="00287DF5" w:rsidRDefault="00514E42" w:rsidP="0018404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 w:rsidRPr="00287DF5">
              <w:rPr>
                <w:rFonts w:ascii="Times New Roman" w:hAnsi="Times New Roman"/>
              </w:rPr>
              <w:t xml:space="preserve">-10.39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287DF5">
              <w:rPr>
                <w:rFonts w:ascii="Times New Roman" w:hAnsi="Times New Roman"/>
              </w:rPr>
              <w:t xml:space="preserve"> 32.12 HU</w:t>
            </w:r>
          </w:p>
        </w:tc>
        <w:tc>
          <w:tcPr>
            <w:tcW w:w="3776" w:type="dxa"/>
            <w:vAlign w:val="center"/>
          </w:tcPr>
          <w:p w14:paraId="20DEB393" w14:textId="77777777" w:rsidR="00514E42" w:rsidRPr="00287DF5" w:rsidRDefault="00514E42" w:rsidP="0018404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 w:rsidRPr="00287DF5">
              <w:rPr>
                <w:rFonts w:ascii="Times New Roman" w:hAnsi="Times New Roman"/>
              </w:rPr>
              <w:t xml:space="preserve">-11.00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287DF5">
              <w:rPr>
                <w:rFonts w:ascii="Times New Roman" w:hAnsi="Times New Roman"/>
              </w:rPr>
              <w:t xml:space="preserve"> 17.62 HU</w:t>
            </w:r>
          </w:p>
        </w:tc>
      </w:tr>
      <w:tr w:rsidR="00514E42" w:rsidRPr="00FF4263" w14:paraId="1AB93ACF" w14:textId="77777777" w:rsidTr="0018404D">
        <w:trPr>
          <w:trHeight w:val="444"/>
        </w:trPr>
        <w:tc>
          <w:tcPr>
            <w:tcW w:w="1696" w:type="dxa"/>
            <w:vAlign w:val="center"/>
          </w:tcPr>
          <w:p w14:paraId="64558750" w14:textId="77777777" w:rsidR="00514E42" w:rsidRPr="00287DF5" w:rsidRDefault="00514E42" w:rsidP="0018404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b/>
                <w:bCs/>
              </w:rPr>
            </w:pPr>
            <w:r w:rsidRPr="00287DF5">
              <w:rPr>
                <w:rFonts w:ascii="Times New Roman" w:hAnsi="Times New Roman"/>
                <w:b/>
                <w:bCs/>
              </w:rPr>
              <w:t>Bladder</w:t>
            </w:r>
          </w:p>
        </w:tc>
        <w:tc>
          <w:tcPr>
            <w:tcW w:w="3544" w:type="dxa"/>
            <w:vAlign w:val="center"/>
          </w:tcPr>
          <w:p w14:paraId="4034FE4D" w14:textId="77777777" w:rsidR="00514E42" w:rsidRPr="00287DF5" w:rsidRDefault="00514E42" w:rsidP="0018404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 w:rsidRPr="00287DF5">
              <w:rPr>
                <w:rFonts w:ascii="Times New Roman" w:hAnsi="Times New Roman"/>
              </w:rPr>
              <w:t xml:space="preserve">-127.36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287DF5">
              <w:rPr>
                <w:rFonts w:ascii="Times New Roman" w:hAnsi="Times New Roman"/>
              </w:rPr>
              <w:t xml:space="preserve"> 69.80 HU</w:t>
            </w:r>
          </w:p>
        </w:tc>
        <w:tc>
          <w:tcPr>
            <w:tcW w:w="3776" w:type="dxa"/>
            <w:vAlign w:val="center"/>
          </w:tcPr>
          <w:p w14:paraId="4C0C9B93" w14:textId="77777777" w:rsidR="00514E42" w:rsidRPr="00287DF5" w:rsidRDefault="00514E42" w:rsidP="0018404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 w:rsidRPr="00287DF5">
              <w:rPr>
                <w:rFonts w:ascii="Times New Roman" w:hAnsi="Times New Roman"/>
              </w:rPr>
              <w:t xml:space="preserve">-292.00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287DF5">
              <w:rPr>
                <w:rFonts w:ascii="Times New Roman" w:hAnsi="Times New Roman"/>
              </w:rPr>
              <w:t xml:space="preserve"> 72.92 HU</w:t>
            </w:r>
          </w:p>
        </w:tc>
      </w:tr>
      <w:tr w:rsidR="00514E42" w:rsidRPr="00FF4263" w14:paraId="1144426C" w14:textId="77777777" w:rsidTr="0018404D">
        <w:trPr>
          <w:trHeight w:val="444"/>
        </w:trPr>
        <w:tc>
          <w:tcPr>
            <w:tcW w:w="1696" w:type="dxa"/>
            <w:vAlign w:val="center"/>
          </w:tcPr>
          <w:p w14:paraId="4F11D9F6" w14:textId="77777777" w:rsidR="00514E42" w:rsidRPr="00287DF5" w:rsidRDefault="00514E42" w:rsidP="0018404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287DF5">
              <w:rPr>
                <w:rFonts w:ascii="Times New Roman" w:hAnsi="Times New Roman"/>
                <w:b/>
                <w:bCs/>
              </w:rPr>
              <w:t>Femur_Head_R</w:t>
            </w:r>
            <w:proofErr w:type="spellEnd"/>
          </w:p>
        </w:tc>
        <w:tc>
          <w:tcPr>
            <w:tcW w:w="3544" w:type="dxa"/>
            <w:vAlign w:val="center"/>
          </w:tcPr>
          <w:p w14:paraId="7AE38622" w14:textId="77777777" w:rsidR="00514E42" w:rsidRPr="00287DF5" w:rsidRDefault="00514E42" w:rsidP="0018404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 w:rsidRPr="00287DF5">
              <w:rPr>
                <w:rFonts w:ascii="Times New Roman" w:hAnsi="Times New Roman"/>
              </w:rPr>
              <w:t xml:space="preserve">-7.10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287DF5">
              <w:rPr>
                <w:rFonts w:ascii="Times New Roman" w:hAnsi="Times New Roman"/>
              </w:rPr>
              <w:t xml:space="preserve"> 31.23 HU</w:t>
            </w:r>
          </w:p>
        </w:tc>
        <w:tc>
          <w:tcPr>
            <w:tcW w:w="3776" w:type="dxa"/>
            <w:vAlign w:val="center"/>
          </w:tcPr>
          <w:p w14:paraId="059DC968" w14:textId="77777777" w:rsidR="00514E42" w:rsidRPr="00287DF5" w:rsidRDefault="00514E42" w:rsidP="0018404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 w:rsidRPr="00287DF5">
              <w:rPr>
                <w:rFonts w:ascii="Times New Roman" w:hAnsi="Times New Roman"/>
              </w:rPr>
              <w:t xml:space="preserve">-53.93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287DF5">
              <w:rPr>
                <w:rFonts w:ascii="Times New Roman" w:hAnsi="Times New Roman"/>
              </w:rPr>
              <w:t xml:space="preserve"> 26.86 HU</w:t>
            </w:r>
          </w:p>
        </w:tc>
      </w:tr>
      <w:tr w:rsidR="00514E42" w:rsidRPr="00FF4263" w14:paraId="368FEB35" w14:textId="77777777" w:rsidTr="0018404D">
        <w:trPr>
          <w:trHeight w:val="444"/>
        </w:trPr>
        <w:tc>
          <w:tcPr>
            <w:tcW w:w="1696" w:type="dxa"/>
            <w:vAlign w:val="center"/>
          </w:tcPr>
          <w:p w14:paraId="02B4E016" w14:textId="77777777" w:rsidR="00514E42" w:rsidRPr="00287DF5" w:rsidRDefault="00514E42" w:rsidP="0018404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287DF5">
              <w:rPr>
                <w:rFonts w:ascii="Times New Roman" w:hAnsi="Times New Roman"/>
                <w:b/>
                <w:bCs/>
              </w:rPr>
              <w:t>Femur_Head_L</w:t>
            </w:r>
            <w:proofErr w:type="spellEnd"/>
          </w:p>
        </w:tc>
        <w:tc>
          <w:tcPr>
            <w:tcW w:w="3544" w:type="dxa"/>
            <w:vAlign w:val="center"/>
          </w:tcPr>
          <w:p w14:paraId="70055DF7" w14:textId="77777777" w:rsidR="00514E42" w:rsidRPr="00287DF5" w:rsidRDefault="00514E42" w:rsidP="0018404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 w:rsidRPr="00287DF5">
              <w:rPr>
                <w:rFonts w:ascii="Times New Roman" w:hAnsi="Times New Roman"/>
              </w:rPr>
              <w:t xml:space="preserve">-13.85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287DF5">
              <w:rPr>
                <w:rFonts w:ascii="Times New Roman" w:hAnsi="Times New Roman"/>
              </w:rPr>
              <w:t xml:space="preserve"> 50.19 HU</w:t>
            </w:r>
          </w:p>
        </w:tc>
        <w:tc>
          <w:tcPr>
            <w:tcW w:w="3776" w:type="dxa"/>
            <w:vAlign w:val="center"/>
          </w:tcPr>
          <w:p w14:paraId="18F2D2DB" w14:textId="77777777" w:rsidR="00514E42" w:rsidRPr="00287DF5" w:rsidRDefault="00514E42" w:rsidP="0018404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 w:rsidRPr="00287DF5">
              <w:rPr>
                <w:rFonts w:ascii="Times New Roman" w:hAnsi="Times New Roman"/>
              </w:rPr>
              <w:t xml:space="preserve">-67.76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287DF5">
              <w:rPr>
                <w:rFonts w:ascii="Times New Roman" w:hAnsi="Times New Roman"/>
              </w:rPr>
              <w:t xml:space="preserve"> 35.62 HU</w:t>
            </w:r>
          </w:p>
        </w:tc>
      </w:tr>
      <w:tr w:rsidR="00514E42" w:rsidRPr="00FF4263" w14:paraId="01E546CB" w14:textId="77777777" w:rsidTr="0018404D">
        <w:trPr>
          <w:trHeight w:val="444"/>
        </w:trPr>
        <w:tc>
          <w:tcPr>
            <w:tcW w:w="1696" w:type="dxa"/>
            <w:vAlign w:val="center"/>
          </w:tcPr>
          <w:p w14:paraId="4A3F2D51" w14:textId="77777777" w:rsidR="00514E42" w:rsidRPr="00287DF5" w:rsidRDefault="00514E42" w:rsidP="0018404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287DF5">
              <w:rPr>
                <w:rFonts w:ascii="Times New Roman" w:hAnsi="Times New Roman"/>
                <w:b/>
                <w:bCs/>
              </w:rPr>
              <w:t>Small_Bowel</w:t>
            </w:r>
            <w:proofErr w:type="spellEnd"/>
          </w:p>
        </w:tc>
        <w:tc>
          <w:tcPr>
            <w:tcW w:w="3544" w:type="dxa"/>
            <w:vAlign w:val="center"/>
          </w:tcPr>
          <w:p w14:paraId="74BA46D4" w14:textId="77777777" w:rsidR="00514E42" w:rsidRPr="00287DF5" w:rsidRDefault="00514E42" w:rsidP="0018404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 w:rsidRPr="00287DF5">
              <w:rPr>
                <w:rFonts w:ascii="Times New Roman" w:hAnsi="Times New Roman"/>
              </w:rPr>
              <w:t xml:space="preserve">-14.71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287DF5">
              <w:rPr>
                <w:rFonts w:ascii="Times New Roman" w:hAnsi="Times New Roman"/>
              </w:rPr>
              <w:t xml:space="preserve"> 60.61 HU</w:t>
            </w:r>
          </w:p>
        </w:tc>
        <w:tc>
          <w:tcPr>
            <w:tcW w:w="3776" w:type="dxa"/>
            <w:vAlign w:val="center"/>
          </w:tcPr>
          <w:p w14:paraId="293C1B05" w14:textId="77777777" w:rsidR="00514E42" w:rsidRPr="00287DF5" w:rsidRDefault="00514E42" w:rsidP="0018404D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/>
              </w:rPr>
            </w:pPr>
            <w:r w:rsidRPr="00287DF5">
              <w:rPr>
                <w:rFonts w:ascii="Times New Roman" w:hAnsi="Times New Roman"/>
              </w:rPr>
              <w:t xml:space="preserve">-8.74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 w:rsidRPr="00287DF5">
              <w:rPr>
                <w:rFonts w:ascii="Times New Roman" w:hAnsi="Times New Roman"/>
              </w:rPr>
              <w:t xml:space="preserve"> 61.79 HU</w:t>
            </w:r>
          </w:p>
        </w:tc>
      </w:tr>
    </w:tbl>
    <w:p w14:paraId="53D98128" w14:textId="77777777" w:rsidR="00514E42" w:rsidRDefault="00514E42" w:rsidP="00514E42"/>
    <w:p w14:paraId="7F76D130" w14:textId="77777777" w:rsidR="00514E42" w:rsidRDefault="00514E42" w:rsidP="00514E42">
      <w:pPr>
        <w:spacing w:line="360" w:lineRule="auto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2B4CF747" w14:textId="77777777" w:rsidR="00514E42" w:rsidRDefault="00514E42" w:rsidP="00514E42">
      <w:pPr>
        <w:spacing w:line="360" w:lineRule="auto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09E4D1F3" w14:textId="77777777" w:rsidR="00514E42" w:rsidRDefault="00514E42" w:rsidP="00514E42">
      <w:pPr>
        <w:spacing w:line="360" w:lineRule="auto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693E7488" w14:textId="77777777" w:rsidR="00514E42" w:rsidRDefault="00514E42" w:rsidP="00514E42">
      <w:pPr>
        <w:spacing w:line="360" w:lineRule="auto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32497B03" w14:textId="77777777" w:rsidR="00514E42" w:rsidRDefault="00514E42" w:rsidP="00514E42">
      <w:pPr>
        <w:spacing w:line="360" w:lineRule="auto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66C5628A" w14:textId="77777777" w:rsidR="00514E42" w:rsidRDefault="00514E42" w:rsidP="00514E42">
      <w:pPr>
        <w:spacing w:line="360" w:lineRule="auto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7B39628B" w14:textId="77777777" w:rsidR="00514E42" w:rsidRDefault="00514E42" w:rsidP="00514E42">
      <w:pPr>
        <w:spacing w:line="360" w:lineRule="auto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38BEAA47" w14:textId="77777777" w:rsidR="00514E42" w:rsidRDefault="00514E42" w:rsidP="00514E42">
      <w:pPr>
        <w:spacing w:line="360" w:lineRule="auto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12AE06DA" w14:textId="77777777" w:rsidR="00514E42" w:rsidRDefault="00514E42" w:rsidP="00514E42">
      <w:pPr>
        <w:spacing w:line="360" w:lineRule="auto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558115D6" w14:textId="77777777" w:rsidR="00514E42" w:rsidRDefault="00514E42" w:rsidP="00514E42">
      <w:pPr>
        <w:spacing w:line="360" w:lineRule="auto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41674853" w14:textId="77777777" w:rsidR="00514E42" w:rsidRDefault="00514E42" w:rsidP="00514E42">
      <w:pPr>
        <w:spacing w:line="360" w:lineRule="auto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05781A76" w14:textId="77777777" w:rsidR="00514E42" w:rsidRDefault="00514E42" w:rsidP="00514E42">
      <w:pPr>
        <w:spacing w:line="360" w:lineRule="auto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51960384" w14:textId="77777777" w:rsidR="00514E42" w:rsidRDefault="00514E42" w:rsidP="00514E42">
      <w:pPr>
        <w:spacing w:line="360" w:lineRule="auto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5A3CCA34" w14:textId="0311B14E" w:rsidR="00514E42" w:rsidRPr="00755165" w:rsidRDefault="00514E42" w:rsidP="00514E42">
      <w:pPr>
        <w:spacing w:line="360" w:lineRule="auto"/>
        <w:mirrorIndents/>
        <w:jc w:val="both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514E42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lastRenderedPageBreak/>
        <w:t>Table S3.</w:t>
      </w:r>
      <w:r w:rsidRPr="00755165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 </w:t>
      </w:r>
      <w:proofErr w:type="spellStart"/>
      <w:r w:rsidRPr="00755165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Dosimetric</w:t>
      </w:r>
      <w:proofErr w:type="spellEnd"/>
      <w:r w:rsidRPr="00755165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 comparison of DL-based synthetic CT and MRCAT against ground truth for target volume (GTV and PTV), including p-values with 95% confidence interval (CI) (below each result in DL-based and MRCAT synthetic CT).</w:t>
      </w:r>
    </w:p>
    <w:tbl>
      <w:tblPr>
        <w:tblStyle w:val="TableGrid"/>
        <w:tblW w:w="9072" w:type="dxa"/>
        <w:tblInd w:w="-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701"/>
        <w:gridCol w:w="2268"/>
        <w:gridCol w:w="2694"/>
        <w:gridCol w:w="2409"/>
      </w:tblGrid>
      <w:tr w:rsidR="00514E42" w:rsidRPr="00F75284" w14:paraId="74457018" w14:textId="77777777" w:rsidTr="0018404D">
        <w:trPr>
          <w:trHeight w:val="448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926023B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</w:rPr>
            </w:pPr>
            <w:r w:rsidRPr="00ED2A81">
              <w:rPr>
                <w:rFonts w:ascii="Times New Roman" w:hAnsi="Times New Roman" w:cs="Times New Roman"/>
                <w:b/>
              </w:rPr>
              <w:t>GTV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2308D5D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</w:rPr>
            </w:pPr>
            <w:r w:rsidRPr="00ED2A81">
              <w:rPr>
                <w:rFonts w:ascii="Times New Roman" w:hAnsi="Times New Roman" w:cs="Times New Roman"/>
                <w:b/>
              </w:rPr>
              <w:t xml:space="preserve">Ground </w:t>
            </w:r>
            <w:r>
              <w:rPr>
                <w:rFonts w:ascii="Times New Roman" w:hAnsi="Times New Roman" w:cs="Times New Roman"/>
                <w:b/>
              </w:rPr>
              <w:t>t</w:t>
            </w:r>
            <w:r w:rsidRPr="00ED2A81">
              <w:rPr>
                <w:rFonts w:ascii="Times New Roman" w:hAnsi="Times New Roman" w:cs="Times New Roman"/>
                <w:b/>
              </w:rPr>
              <w:t>ruth</w:t>
            </w:r>
            <w:r w:rsidRPr="00ED2A81">
              <w:rPr>
                <w:rFonts w:ascii="Times New Roman" w:hAnsi="Times New Roman" w:cs="Times New Roman"/>
                <w:b/>
              </w:rPr>
              <w:br/>
              <w:t>(</w:t>
            </w:r>
            <w:r>
              <w:rPr>
                <w:rFonts w:ascii="Times New Roman" w:hAnsi="Times New Roman" w:cs="Times New Roman"/>
                <w:b/>
              </w:rPr>
              <w:t>o</w:t>
            </w:r>
            <w:r w:rsidRPr="00ED2A81">
              <w:rPr>
                <w:rFonts w:ascii="Times New Roman" w:hAnsi="Times New Roman" w:cs="Times New Roman"/>
                <w:b/>
              </w:rPr>
              <w:t>riginal CT)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BAC1342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</w:rPr>
            </w:pPr>
            <w:r w:rsidRPr="00ED2A81">
              <w:rPr>
                <w:rFonts w:ascii="Times New Roman" w:hAnsi="Times New Roman" w:cs="Times New Roman"/>
                <w:b/>
              </w:rPr>
              <w:t xml:space="preserve">DL-based 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ED2A81">
              <w:rPr>
                <w:rFonts w:ascii="Times New Roman" w:hAnsi="Times New Roman" w:cs="Times New Roman"/>
                <w:b/>
              </w:rPr>
              <w:t>ynthetic CT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36BA92A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</w:rPr>
            </w:pPr>
            <w:r w:rsidRPr="00ED2A81">
              <w:rPr>
                <w:rFonts w:ascii="Times New Roman" w:hAnsi="Times New Roman" w:cs="Times New Roman"/>
                <w:b/>
              </w:rPr>
              <w:t>MRCAT</w:t>
            </w:r>
          </w:p>
        </w:tc>
      </w:tr>
      <w:tr w:rsidR="00514E42" w:rsidRPr="00F75284" w14:paraId="07A6F636" w14:textId="77777777" w:rsidTr="0018404D"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6EA3FA2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CI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397E786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27.342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999F9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25.536</w:t>
            </w:r>
          </w:p>
          <w:p w14:paraId="218C98F6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310)</w:t>
            </w:r>
          </w:p>
          <w:p w14:paraId="29D4C9E5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(-0.277, 7.889) 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3521654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23.062</w:t>
            </w:r>
          </w:p>
          <w:p w14:paraId="5F2F80EF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390)</w:t>
            </w:r>
          </w:p>
          <w:p w14:paraId="3C724AA8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.348, 9.908)</w:t>
            </w:r>
          </w:p>
        </w:tc>
      </w:tr>
      <w:tr w:rsidR="00514E42" w:rsidRPr="00F75284" w14:paraId="438B9E30" w14:textId="77777777" w:rsidTr="0018404D"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B402DAA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DHI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824A780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13AC40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0.963</w:t>
            </w:r>
          </w:p>
          <w:p w14:paraId="167FE571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840)</w:t>
            </w:r>
          </w:p>
          <w:p w14:paraId="4391D4C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005, 0.004)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C9D9184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0.962</w:t>
            </w:r>
          </w:p>
          <w:p w14:paraId="53E45503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970)</w:t>
            </w:r>
          </w:p>
          <w:p w14:paraId="799E28AE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005, 0.005)</w:t>
            </w:r>
          </w:p>
        </w:tc>
      </w:tr>
      <w:tr w:rsidR="00514E42" w:rsidRPr="00F75284" w14:paraId="04F56F1F" w14:textId="77777777" w:rsidTr="0018404D"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E405E65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HI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672230E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.170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3B7AC2C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.172</w:t>
            </w:r>
          </w:p>
          <w:p w14:paraId="7854F6E3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740)</w:t>
            </w:r>
          </w:p>
          <w:p w14:paraId="6E9059AC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009, 0.005)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2CD1B6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.180</w:t>
            </w:r>
          </w:p>
          <w:p w14:paraId="01A08135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320)</w:t>
            </w:r>
          </w:p>
          <w:p w14:paraId="05897260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021, 0.001)</w:t>
            </w:r>
          </w:p>
        </w:tc>
      </w:tr>
      <w:tr w:rsidR="00514E42" w:rsidRPr="00F75284" w14:paraId="3F9C4F36" w14:textId="77777777" w:rsidTr="0018404D"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6B4B79D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D2A81">
              <w:rPr>
                <w:rFonts w:ascii="Times New Roman" w:hAnsi="Times New Roman" w:cs="Times New Roman"/>
                <w:b/>
                <w:bCs/>
              </w:rPr>
              <w:t>GTV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Dmax</w:t>
            </w:r>
            <w:proofErr w:type="spellEnd"/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 </w:t>
            </w:r>
            <w:r w:rsidRPr="00ED2A81">
              <w:rPr>
                <w:rFonts w:ascii="Times New Roman" w:hAnsi="Times New Roman" w:cs="Times New Roman"/>
                <w:b/>
                <w:bCs/>
              </w:rPr>
              <w:t>(Gy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DF4DED5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52.726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6157CF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52.736</w:t>
            </w:r>
          </w:p>
          <w:p w14:paraId="6168565D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972)</w:t>
            </w:r>
          </w:p>
          <w:p w14:paraId="7AC61BE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339, 0.319)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D2A53C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52.736</w:t>
            </w:r>
          </w:p>
          <w:p w14:paraId="7BDBC1F1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528)</w:t>
            </w:r>
          </w:p>
          <w:p w14:paraId="38AC288C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845, 0.241)</w:t>
            </w:r>
          </w:p>
        </w:tc>
      </w:tr>
      <w:tr w:rsidR="00514E42" w:rsidRPr="00F75284" w14:paraId="3AE71A81" w14:textId="77777777" w:rsidTr="0018404D"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A97A7FA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GTV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v95%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714081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50.246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6877E9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50.208</w:t>
            </w:r>
          </w:p>
          <w:p w14:paraId="0710936B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342)</w:t>
            </w:r>
          </w:p>
          <w:p w14:paraId="21F42F90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363, 5.154)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FD169E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50.374</w:t>
            </w:r>
          </w:p>
          <w:p w14:paraId="0FD96EEF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368)</w:t>
            </w:r>
          </w:p>
          <w:p w14:paraId="23818564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.814, 18.010)</w:t>
            </w:r>
          </w:p>
        </w:tc>
      </w:tr>
      <w:tr w:rsidR="00514E42" w:rsidRPr="00F75284" w14:paraId="61544B91" w14:textId="77777777" w:rsidTr="0018404D">
        <w:tc>
          <w:tcPr>
            <w:tcW w:w="1701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F0A426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Volume (cc)</w:t>
            </w:r>
          </w:p>
        </w:tc>
        <w:tc>
          <w:tcPr>
            <w:tcW w:w="2268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D6251E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29.700</w:t>
            </w:r>
          </w:p>
        </w:tc>
        <w:tc>
          <w:tcPr>
            <w:tcW w:w="2694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5AA52C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34.412</w:t>
            </w:r>
          </w:p>
          <w:p w14:paraId="5A7F6871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358)</w:t>
            </w:r>
          </w:p>
          <w:p w14:paraId="64D6AC20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-10.353, 0.929)</w:t>
            </w:r>
          </w:p>
        </w:tc>
        <w:tc>
          <w:tcPr>
            <w:tcW w:w="2409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962D88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36.994</w:t>
            </w:r>
          </w:p>
          <w:p w14:paraId="0E5D6F16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132)</w:t>
            </w:r>
          </w:p>
          <w:p w14:paraId="317B46B5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4.480, -0.108)</w:t>
            </w:r>
          </w:p>
        </w:tc>
      </w:tr>
      <w:tr w:rsidR="00514E42" w:rsidRPr="00F75284" w14:paraId="66303C86" w14:textId="77777777" w:rsidTr="0018404D">
        <w:tc>
          <w:tcPr>
            <w:tcW w:w="1701" w:type="dxa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9E3F441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</w:rPr>
            </w:pPr>
            <w:r w:rsidRPr="00ED2A81">
              <w:rPr>
                <w:rFonts w:ascii="Times New Roman" w:hAnsi="Times New Roman" w:cs="Times New Roman"/>
                <w:b/>
              </w:rPr>
              <w:t>PTV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1E681C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</w:rPr>
            </w:pPr>
            <w:r w:rsidRPr="00ED2A81">
              <w:rPr>
                <w:rFonts w:ascii="Times New Roman" w:hAnsi="Times New Roman" w:cs="Times New Roman"/>
                <w:b/>
              </w:rPr>
              <w:t xml:space="preserve">Ground </w:t>
            </w:r>
            <w:r>
              <w:rPr>
                <w:rFonts w:ascii="Times New Roman" w:hAnsi="Times New Roman" w:cs="Times New Roman"/>
                <w:b/>
              </w:rPr>
              <w:t>t</w:t>
            </w:r>
            <w:r w:rsidRPr="00ED2A81">
              <w:rPr>
                <w:rFonts w:ascii="Times New Roman" w:hAnsi="Times New Roman" w:cs="Times New Roman"/>
                <w:b/>
              </w:rPr>
              <w:t>ruth</w:t>
            </w:r>
          </w:p>
          <w:p w14:paraId="5E8CD5CF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</w:rPr>
            </w:pPr>
            <w:r w:rsidRPr="00ED2A81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o</w:t>
            </w:r>
            <w:r w:rsidRPr="00ED2A81">
              <w:rPr>
                <w:rFonts w:ascii="Times New Roman" w:hAnsi="Times New Roman" w:cs="Times New Roman"/>
                <w:b/>
              </w:rPr>
              <w:t>riginal CT)</w:t>
            </w:r>
          </w:p>
        </w:tc>
        <w:tc>
          <w:tcPr>
            <w:tcW w:w="2694" w:type="dxa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BF345A8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</w:rPr>
            </w:pPr>
            <w:r w:rsidRPr="00ED2A81">
              <w:rPr>
                <w:rFonts w:ascii="Times New Roman" w:hAnsi="Times New Roman" w:cs="Times New Roman"/>
                <w:b/>
              </w:rPr>
              <w:t xml:space="preserve">DL-based 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ED2A81">
              <w:rPr>
                <w:rFonts w:ascii="Times New Roman" w:hAnsi="Times New Roman" w:cs="Times New Roman"/>
                <w:b/>
              </w:rPr>
              <w:t>ynthetic CT</w:t>
            </w:r>
          </w:p>
        </w:tc>
        <w:tc>
          <w:tcPr>
            <w:tcW w:w="2409" w:type="dxa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EC4279C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</w:rPr>
            </w:pPr>
            <w:r w:rsidRPr="00ED2A81">
              <w:rPr>
                <w:rFonts w:ascii="Times New Roman" w:hAnsi="Times New Roman" w:cs="Times New Roman"/>
                <w:b/>
              </w:rPr>
              <w:t>MRCAT</w:t>
            </w:r>
          </w:p>
        </w:tc>
      </w:tr>
      <w:tr w:rsidR="00514E42" w:rsidRPr="00F75284" w14:paraId="23A70880" w14:textId="77777777" w:rsidTr="0018404D"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38ECB00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CI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0EB58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.074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57303E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.090</w:t>
            </w:r>
          </w:p>
          <w:p w14:paraId="16E2B4E2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412)</w:t>
            </w:r>
          </w:p>
          <w:p w14:paraId="12420D55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016, 0.012)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B063772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.090</w:t>
            </w:r>
          </w:p>
          <w:p w14:paraId="0889C16C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010)</w:t>
            </w:r>
          </w:p>
          <w:p w14:paraId="27CDF7C5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028, -0.016)</w:t>
            </w:r>
          </w:p>
        </w:tc>
      </w:tr>
      <w:tr w:rsidR="00514E42" w:rsidRPr="00F75284" w14:paraId="350E56BE" w14:textId="77777777" w:rsidTr="0018404D"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9FDD85C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DHI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A6234A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48B1F2C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0.890</w:t>
            </w:r>
          </w:p>
          <w:p w14:paraId="0837A47E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426)</w:t>
            </w:r>
          </w:p>
          <w:p w14:paraId="59AE3084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005, 0.004)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A88216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0.890</w:t>
            </w:r>
          </w:p>
          <w:p w14:paraId="23754F85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260)</w:t>
            </w:r>
          </w:p>
          <w:p w14:paraId="66786D84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005, 0.005)</w:t>
            </w:r>
          </w:p>
        </w:tc>
      </w:tr>
      <w:tr w:rsidR="00514E42" w:rsidRPr="00F75284" w14:paraId="10F07763" w14:textId="77777777" w:rsidTr="0018404D"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2227F2F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HI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075DE7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.170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4E4D53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.170</w:t>
            </w:r>
          </w:p>
          <w:p w14:paraId="19D3DF10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748)</w:t>
            </w:r>
          </w:p>
          <w:p w14:paraId="702131D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009, 0.005)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482EF4F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.170</w:t>
            </w:r>
          </w:p>
          <w:p w14:paraId="6E23857C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405)</w:t>
            </w:r>
          </w:p>
          <w:p w14:paraId="63C4D37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021, 0.001)</w:t>
            </w:r>
          </w:p>
        </w:tc>
      </w:tr>
      <w:tr w:rsidR="00514E42" w:rsidRPr="00F75284" w14:paraId="30B0F6B3" w14:textId="77777777" w:rsidTr="0018404D"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420C291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D2A81">
              <w:rPr>
                <w:rFonts w:ascii="Times New Roman" w:hAnsi="Times New Roman" w:cs="Times New Roman"/>
                <w:b/>
                <w:bCs/>
              </w:rPr>
              <w:t>PTV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Dmax</w:t>
            </w:r>
            <w:proofErr w:type="spellEnd"/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 </w:t>
            </w:r>
            <w:r w:rsidRPr="00ED2A81">
              <w:rPr>
                <w:rFonts w:ascii="Times New Roman" w:hAnsi="Times New Roman" w:cs="Times New Roman"/>
                <w:b/>
                <w:bCs/>
              </w:rPr>
              <w:t>(Gy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7D517F5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52.720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504DF68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52.730</w:t>
            </w:r>
          </w:p>
          <w:p w14:paraId="16FB649D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lastRenderedPageBreak/>
              <w:t>(0.972)</w:t>
            </w:r>
          </w:p>
          <w:p w14:paraId="454F879E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339, 0.319)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712952A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lastRenderedPageBreak/>
              <w:t>53.020</w:t>
            </w:r>
          </w:p>
          <w:p w14:paraId="3EF11ACA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lastRenderedPageBreak/>
              <w:t>(0.528)</w:t>
            </w:r>
          </w:p>
          <w:p w14:paraId="429D898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845, 0.241)</w:t>
            </w:r>
          </w:p>
        </w:tc>
      </w:tr>
      <w:tr w:rsidR="00514E42" w:rsidRPr="00F75284" w14:paraId="734C2694" w14:textId="77777777" w:rsidTr="0018404D"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FF50CE5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lastRenderedPageBreak/>
              <w:t>PTV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v95%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6FC54D4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4.500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94F263A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4.560</w:t>
            </w:r>
          </w:p>
          <w:p w14:paraId="4C7A5769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889)</w:t>
            </w:r>
          </w:p>
          <w:p w14:paraId="0C7836E8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363, 5.154)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ADF1B00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4.720</w:t>
            </w:r>
          </w:p>
          <w:p w14:paraId="5C1BBC18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810)</w:t>
            </w:r>
          </w:p>
          <w:p w14:paraId="2F0BD08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.814, 18.010)</w:t>
            </w:r>
          </w:p>
        </w:tc>
      </w:tr>
      <w:tr w:rsidR="00514E42" w:rsidRPr="00F75284" w14:paraId="3E122641" w14:textId="77777777" w:rsidTr="0018404D"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B7103E9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Volume (cc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9AFDD22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769.000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AC332DF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769.860</w:t>
            </w:r>
          </w:p>
          <w:p w14:paraId="2D8386D4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937)</w:t>
            </w:r>
          </w:p>
          <w:p w14:paraId="29D8498F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0.353, 0.929)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98AC4E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776.470</w:t>
            </w:r>
          </w:p>
          <w:p w14:paraId="0BB160A3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797)</w:t>
            </w:r>
          </w:p>
          <w:p w14:paraId="2ED50AF5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4.480, -0.108)</w:t>
            </w:r>
          </w:p>
        </w:tc>
      </w:tr>
    </w:tbl>
    <w:p w14:paraId="59526FDE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4A9A72D6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223457C2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4D17630D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153FBEB2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49836564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50D5860B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2A84303C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2C3B3847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76EAC465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277D5745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0E89C038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4766324B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53F1F6BA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1BADB508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077DA7AE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763899C4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03652989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5626DC5A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546E1E90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0CD19ED7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5C99AFE2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2619D242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79EC78AF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1E7F3AF2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6623948D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6574C81E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2017F3B5" w14:textId="77777777" w:rsidR="00514E42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2FB716F9" w14:textId="77777777" w:rsidR="00514E42" w:rsidRPr="00003D6E" w:rsidRDefault="00514E42" w:rsidP="00514E42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14:ligatures w14:val="none"/>
        </w:rPr>
      </w:pPr>
      <w:r w:rsidRPr="00514E42">
        <w:rPr>
          <w:rFonts w:ascii="Times New Roman" w:eastAsia="Times New Roman" w:hAnsi="Times New Roman" w:cs="Times New Roman"/>
          <w:color w:val="000000" w:themeColor="text1"/>
          <w:kern w:val="0"/>
          <w:sz w:val="24"/>
          <w14:ligatures w14:val="none"/>
        </w:rPr>
        <w:lastRenderedPageBreak/>
        <w:t>Table S4.</w:t>
      </w:r>
      <w:r w:rsidRPr="00F7528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 </w:t>
      </w:r>
      <w:proofErr w:type="spellStart"/>
      <w:r w:rsidRPr="00003D6E">
        <w:rPr>
          <w:rFonts w:ascii="Times New Roman" w:eastAsia="Times New Roman" w:hAnsi="Times New Roman" w:cs="Times New Roman"/>
          <w:color w:val="000000" w:themeColor="text1"/>
          <w:kern w:val="0"/>
          <w:sz w:val="24"/>
          <w14:ligatures w14:val="none"/>
        </w:rPr>
        <w:t>Dosimetric</w:t>
      </w:r>
      <w:proofErr w:type="spellEnd"/>
      <w:r w:rsidRPr="00003D6E">
        <w:rPr>
          <w:rFonts w:ascii="Times New Roman" w:eastAsia="Times New Roman" w:hAnsi="Times New Roman" w:cs="Times New Roman"/>
          <w:color w:val="000000" w:themeColor="text1"/>
          <w:kern w:val="0"/>
          <w:sz w:val="24"/>
          <w14:ligatures w14:val="none"/>
        </w:rPr>
        <w:t xml:space="preserve"> comparison of DL-based synthetic CT and MRCAT against ground truth for organs and risk (small bowel, bladder, right femur head, left </w:t>
      </w:r>
      <w:proofErr w:type="spellStart"/>
      <w:r w:rsidRPr="00003D6E">
        <w:rPr>
          <w:rFonts w:ascii="Times New Roman" w:eastAsia="Times New Roman" w:hAnsi="Times New Roman" w:cs="Times New Roman"/>
          <w:color w:val="000000" w:themeColor="text1"/>
          <w:kern w:val="0"/>
          <w:sz w:val="24"/>
          <w14:ligatures w14:val="none"/>
        </w:rPr>
        <w:t>femur_head</w:t>
      </w:r>
      <w:proofErr w:type="spellEnd"/>
      <w:r w:rsidRPr="00003D6E">
        <w:rPr>
          <w:rFonts w:ascii="Times New Roman" w:eastAsia="Times New Roman" w:hAnsi="Times New Roman" w:cs="Times New Roman"/>
          <w:color w:val="000000" w:themeColor="text1"/>
          <w:kern w:val="0"/>
          <w:sz w:val="24"/>
          <w14:ligatures w14:val="none"/>
        </w:rPr>
        <w:t>, and rectum), including p-values with 95% confidence interval (CI) (below each result in DL-based synthetic CT and MRCAT synthetic CT)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012"/>
        <w:gridCol w:w="1454"/>
        <w:gridCol w:w="1757"/>
        <w:gridCol w:w="1994"/>
        <w:gridCol w:w="1850"/>
      </w:tblGrid>
      <w:tr w:rsidR="00514E42" w:rsidRPr="00F75284" w14:paraId="5A9F1D27" w14:textId="77777777" w:rsidTr="0018404D">
        <w:tc>
          <w:tcPr>
            <w:tcW w:w="2012" w:type="dxa"/>
            <w:tcBorders>
              <w:left w:val="nil"/>
              <w:right w:val="nil"/>
            </w:tcBorders>
            <w:vAlign w:val="center"/>
          </w:tcPr>
          <w:p w14:paraId="1DF90ED3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</w:rPr>
            </w:pPr>
            <w:r w:rsidRPr="00ED2A81">
              <w:rPr>
                <w:rFonts w:ascii="Times New Roman" w:hAnsi="Times New Roman" w:cs="Times New Roman"/>
                <w:b/>
              </w:rPr>
              <w:t>OARs</w:t>
            </w: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76BA6940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</w:rPr>
            </w:pPr>
            <w:r w:rsidRPr="00ED2A81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6864A9B8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</w:rPr>
            </w:pPr>
            <w:r w:rsidRPr="00ED2A81">
              <w:rPr>
                <w:rFonts w:ascii="Times New Roman" w:hAnsi="Times New Roman" w:cs="Times New Roman"/>
                <w:b/>
              </w:rPr>
              <w:t xml:space="preserve">Ground </w:t>
            </w:r>
            <w:r>
              <w:rPr>
                <w:rFonts w:ascii="Times New Roman" w:hAnsi="Times New Roman" w:cs="Times New Roman"/>
                <w:b/>
              </w:rPr>
              <w:t>t</w:t>
            </w:r>
            <w:r w:rsidRPr="00ED2A81">
              <w:rPr>
                <w:rFonts w:ascii="Times New Roman" w:hAnsi="Times New Roman" w:cs="Times New Roman"/>
                <w:b/>
              </w:rPr>
              <w:t>ruth</w:t>
            </w:r>
          </w:p>
          <w:p w14:paraId="78CFE037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</w:rPr>
            </w:pPr>
            <w:r w:rsidRPr="00ED2A81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o</w:t>
            </w:r>
            <w:r w:rsidRPr="00ED2A81">
              <w:rPr>
                <w:rFonts w:ascii="Times New Roman" w:hAnsi="Times New Roman" w:cs="Times New Roman"/>
                <w:b/>
              </w:rPr>
              <w:t>riginal CT)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 w14:paraId="59D99F28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</w:rPr>
            </w:pPr>
            <w:r w:rsidRPr="00ED2A81">
              <w:rPr>
                <w:rFonts w:ascii="Times New Roman" w:hAnsi="Times New Roman" w:cs="Times New Roman"/>
                <w:b/>
              </w:rPr>
              <w:t>DL-based</w:t>
            </w:r>
          </w:p>
          <w:p w14:paraId="0CBBA111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 w:rsidRPr="00ED2A81">
              <w:rPr>
                <w:rFonts w:ascii="Times New Roman" w:hAnsi="Times New Roman" w:cs="Times New Roman"/>
                <w:b/>
              </w:rPr>
              <w:t>ynthetic CT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151ED35C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</w:rPr>
            </w:pPr>
            <w:r w:rsidRPr="00ED2A81">
              <w:rPr>
                <w:rFonts w:ascii="Times New Roman" w:hAnsi="Times New Roman" w:cs="Times New Roman"/>
                <w:b/>
              </w:rPr>
              <w:t>MRCAT</w:t>
            </w:r>
          </w:p>
        </w:tc>
      </w:tr>
      <w:tr w:rsidR="00514E42" w:rsidRPr="00F75284" w14:paraId="7B11C5B6" w14:textId="77777777" w:rsidTr="0018404D">
        <w:tc>
          <w:tcPr>
            <w:tcW w:w="2012" w:type="dxa"/>
            <w:vMerge w:val="restart"/>
            <w:tcBorders>
              <w:left w:val="nil"/>
              <w:right w:val="nil"/>
            </w:tcBorders>
            <w:vAlign w:val="center"/>
          </w:tcPr>
          <w:p w14:paraId="252E4BDE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Smal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bowel</w:t>
            </w: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7C21504C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D2A81">
              <w:rPr>
                <w:rFonts w:ascii="Times New Roman" w:hAnsi="Times New Roman" w:cs="Times New Roman"/>
                <w:b/>
                <w:bCs/>
              </w:rPr>
              <w:t>D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mean</w:t>
            </w:r>
            <w:proofErr w:type="spellEnd"/>
            <w:r w:rsidRPr="00ED2A81">
              <w:rPr>
                <w:rFonts w:ascii="Times New Roman" w:hAnsi="Times New Roman" w:cs="Times New Roman"/>
                <w:b/>
                <w:bCs/>
              </w:rPr>
              <w:t xml:space="preserve"> (Gy)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25126CD8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6.900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 w14:paraId="4EE6704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8.718</w:t>
            </w:r>
          </w:p>
          <w:p w14:paraId="796D935A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641)</w:t>
            </w:r>
          </w:p>
          <w:p w14:paraId="7BBADBC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6.294, 2.658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4A8F4E45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6.428</w:t>
            </w:r>
          </w:p>
          <w:p w14:paraId="76BA7E36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815)</w:t>
            </w:r>
          </w:p>
          <w:p w14:paraId="6B88D2F4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.878, 2.822)</w:t>
            </w:r>
          </w:p>
        </w:tc>
      </w:tr>
      <w:tr w:rsidR="00514E42" w:rsidRPr="00F75284" w14:paraId="014A4045" w14:textId="77777777" w:rsidTr="0018404D">
        <w:tc>
          <w:tcPr>
            <w:tcW w:w="2012" w:type="dxa"/>
            <w:vMerge/>
            <w:tcBorders>
              <w:left w:val="nil"/>
              <w:right w:val="nil"/>
            </w:tcBorders>
            <w:vAlign w:val="center"/>
          </w:tcPr>
          <w:p w14:paraId="73DAC6AF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2B05133F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V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5Gy</w:t>
            </w:r>
            <w:r w:rsidRPr="00ED2A8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7CC0327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60.086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 w14:paraId="745D3CF2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61.780</w:t>
            </w:r>
          </w:p>
          <w:p w14:paraId="37F80CD2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893)</w:t>
            </w:r>
          </w:p>
          <w:p w14:paraId="4210A656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6.365, 12.977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13CA071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55.444</w:t>
            </w:r>
          </w:p>
          <w:p w14:paraId="487F9D28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550)</w:t>
            </w:r>
          </w:p>
          <w:p w14:paraId="62BCD528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4.209, 13.493)</w:t>
            </w:r>
          </w:p>
        </w:tc>
      </w:tr>
      <w:tr w:rsidR="00514E42" w:rsidRPr="00F75284" w14:paraId="67D96C15" w14:textId="77777777" w:rsidTr="0018404D">
        <w:tc>
          <w:tcPr>
            <w:tcW w:w="2012" w:type="dxa"/>
            <w:vMerge/>
            <w:tcBorders>
              <w:left w:val="nil"/>
              <w:right w:val="nil"/>
            </w:tcBorders>
            <w:vAlign w:val="center"/>
          </w:tcPr>
          <w:p w14:paraId="1890374A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6FA5C967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V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10Gy</w:t>
            </w:r>
            <w:r w:rsidRPr="00ED2A8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462C709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57.802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 w14:paraId="31E90064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60.210</w:t>
            </w:r>
          </w:p>
          <w:p w14:paraId="52C0CF7F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852)</w:t>
            </w:r>
          </w:p>
          <w:p w14:paraId="49E52CC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7.395, 12.579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77F4A35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53.316</w:t>
            </w:r>
          </w:p>
          <w:p w14:paraId="7F2C2064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543)</w:t>
            </w:r>
          </w:p>
          <w:p w14:paraId="5AE3950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3.902, 12.874)</w:t>
            </w:r>
          </w:p>
        </w:tc>
      </w:tr>
      <w:tr w:rsidR="00514E42" w:rsidRPr="00F75284" w14:paraId="346CA04A" w14:textId="77777777" w:rsidTr="0018404D">
        <w:tc>
          <w:tcPr>
            <w:tcW w:w="2012" w:type="dxa"/>
            <w:vMerge/>
            <w:tcBorders>
              <w:left w:val="nil"/>
              <w:right w:val="nil"/>
            </w:tcBorders>
            <w:vAlign w:val="center"/>
          </w:tcPr>
          <w:p w14:paraId="1B145E76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77789FDE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V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20Gy</w:t>
            </w:r>
            <w:r w:rsidRPr="00ED2A8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699A0108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39.746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 w14:paraId="542673A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42.261</w:t>
            </w:r>
          </w:p>
          <w:p w14:paraId="622F04FC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583)</w:t>
            </w:r>
          </w:p>
          <w:p w14:paraId="40DF3068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6.982, 5.952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4D50DF18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39.527</w:t>
            </w:r>
          </w:p>
          <w:p w14:paraId="328B8957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964)</w:t>
            </w:r>
          </w:p>
          <w:p w14:paraId="2E209E7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5.467, 5.905)</w:t>
            </w:r>
          </w:p>
        </w:tc>
      </w:tr>
      <w:tr w:rsidR="00514E42" w:rsidRPr="00F75284" w14:paraId="72903125" w14:textId="77777777" w:rsidTr="0018404D">
        <w:tc>
          <w:tcPr>
            <w:tcW w:w="2012" w:type="dxa"/>
            <w:vMerge/>
            <w:tcBorders>
              <w:left w:val="nil"/>
              <w:right w:val="nil"/>
            </w:tcBorders>
            <w:vAlign w:val="center"/>
          </w:tcPr>
          <w:p w14:paraId="464DF4EC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37B9EADC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V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30Gy</w:t>
            </w:r>
            <w:r w:rsidRPr="00ED2A8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7273CDB0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23.228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 w14:paraId="5FA6DBFC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27.914</w:t>
            </w:r>
          </w:p>
          <w:p w14:paraId="1F5246EA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440)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 w:hint="eastAsia"/>
              </w:rPr>
              <w:t>(-11.485, 2.114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327735D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23.779</w:t>
            </w:r>
          </w:p>
          <w:p w14:paraId="2259EAE7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844)</w:t>
            </w:r>
          </w:p>
          <w:p w14:paraId="6E95594F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3.805, 2.705)</w:t>
            </w:r>
          </w:p>
        </w:tc>
      </w:tr>
      <w:tr w:rsidR="00514E42" w:rsidRPr="00F75284" w14:paraId="2948688C" w14:textId="77777777" w:rsidTr="0018404D">
        <w:tc>
          <w:tcPr>
            <w:tcW w:w="2012" w:type="dxa"/>
            <w:vMerge/>
            <w:tcBorders>
              <w:left w:val="nil"/>
              <w:right w:val="nil"/>
            </w:tcBorders>
            <w:vAlign w:val="center"/>
          </w:tcPr>
          <w:p w14:paraId="20BA459D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250D648A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Volume (cc)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0DD6C712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901.718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 w14:paraId="039FB537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733.418</w:t>
            </w:r>
          </w:p>
          <w:p w14:paraId="20F7B0E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626)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 w:hint="eastAsia"/>
              </w:rPr>
              <w:t>(-227.841, 564.441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5949A6E4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818.154</w:t>
            </w:r>
          </w:p>
          <w:p w14:paraId="79945C08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739)</w:t>
            </w:r>
          </w:p>
          <w:p w14:paraId="4B9B8BA0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206.701, 373.829)</w:t>
            </w:r>
          </w:p>
        </w:tc>
      </w:tr>
      <w:tr w:rsidR="00514E42" w:rsidRPr="00F75284" w14:paraId="5F79E8EA" w14:textId="77777777" w:rsidTr="0018404D">
        <w:trPr>
          <w:trHeight w:val="295"/>
        </w:trPr>
        <w:tc>
          <w:tcPr>
            <w:tcW w:w="2012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9DF7A28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Bladder</w:t>
            </w:r>
          </w:p>
        </w:tc>
        <w:tc>
          <w:tcPr>
            <w:tcW w:w="145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D5E2C51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D2A81">
              <w:rPr>
                <w:rFonts w:ascii="Times New Roman" w:hAnsi="Times New Roman" w:cs="Times New Roman"/>
                <w:b/>
                <w:bCs/>
              </w:rPr>
              <w:t>D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mean</w:t>
            </w:r>
            <w:proofErr w:type="spellEnd"/>
            <w:r w:rsidRPr="00ED2A81">
              <w:rPr>
                <w:rFonts w:ascii="Times New Roman" w:hAnsi="Times New Roman" w:cs="Times New Roman"/>
                <w:b/>
                <w:bCs/>
              </w:rPr>
              <w:t xml:space="preserve"> (Gy)</w:t>
            </w:r>
          </w:p>
        </w:tc>
        <w:tc>
          <w:tcPr>
            <w:tcW w:w="1757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0D70CD2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31.084</w:t>
            </w:r>
          </w:p>
        </w:tc>
        <w:tc>
          <w:tcPr>
            <w:tcW w:w="199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513B59E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33.366</w:t>
            </w:r>
          </w:p>
          <w:p w14:paraId="402B6CBA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070)</w:t>
            </w:r>
          </w:p>
          <w:p w14:paraId="5CF6FED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3.435, -1.129)</w:t>
            </w:r>
          </w:p>
        </w:tc>
        <w:tc>
          <w:tcPr>
            <w:tcW w:w="185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A9BBE86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32.586</w:t>
            </w:r>
          </w:p>
          <w:p w14:paraId="13E8DF8B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169)</w:t>
            </w:r>
          </w:p>
          <w:p w14:paraId="67D4883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2.616, -0.388)</w:t>
            </w:r>
          </w:p>
        </w:tc>
      </w:tr>
      <w:tr w:rsidR="00514E42" w:rsidRPr="00F75284" w14:paraId="69EFEA97" w14:textId="77777777" w:rsidTr="0018404D">
        <w:tc>
          <w:tcPr>
            <w:tcW w:w="2012" w:type="dxa"/>
            <w:vMerge/>
            <w:tcBorders>
              <w:left w:val="nil"/>
              <w:right w:val="nil"/>
            </w:tcBorders>
            <w:vAlign w:val="center"/>
          </w:tcPr>
          <w:p w14:paraId="62E9316C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2719E2F7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V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20Gy</w:t>
            </w:r>
            <w:r w:rsidRPr="00ED2A8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2724D255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81.434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 w14:paraId="4AA5CDFC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91.625</w:t>
            </w:r>
          </w:p>
          <w:p w14:paraId="55DC24D9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029)</w:t>
            </w:r>
          </w:p>
          <w:p w14:paraId="797E6CAC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3.978, -6.406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021C0C82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90.004</w:t>
            </w:r>
          </w:p>
          <w:p w14:paraId="09187AAC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074)</w:t>
            </w:r>
          </w:p>
          <w:p w14:paraId="0B26C8BE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2.986, -4.155)</w:t>
            </w:r>
          </w:p>
        </w:tc>
      </w:tr>
      <w:tr w:rsidR="00514E42" w:rsidRPr="00F75284" w14:paraId="4D0A959E" w14:textId="77777777" w:rsidTr="0018404D">
        <w:tc>
          <w:tcPr>
            <w:tcW w:w="2012" w:type="dxa"/>
            <w:vMerge/>
            <w:tcBorders>
              <w:left w:val="nil"/>
              <w:right w:val="nil"/>
            </w:tcBorders>
            <w:vAlign w:val="center"/>
          </w:tcPr>
          <w:p w14:paraId="3407A20A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23E01DE5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V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30Gy</w:t>
            </w:r>
            <w:r w:rsidRPr="00ED2A8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67E79FDF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48.916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 w14:paraId="3BED2B5E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56.473</w:t>
            </w:r>
          </w:p>
          <w:p w14:paraId="14A58A92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063)</w:t>
            </w:r>
          </w:p>
          <w:p w14:paraId="2DC1B937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1.233, -3.880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7BEB32F7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54.822</w:t>
            </w:r>
          </w:p>
          <w:p w14:paraId="090F3295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193)</w:t>
            </w:r>
          </w:p>
          <w:p w14:paraId="2714338E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0.602, -1.211)</w:t>
            </w:r>
          </w:p>
        </w:tc>
      </w:tr>
      <w:tr w:rsidR="00514E42" w:rsidRPr="00F75284" w14:paraId="10419201" w14:textId="77777777" w:rsidTr="0018404D">
        <w:tc>
          <w:tcPr>
            <w:tcW w:w="2012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A1AAFBB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CD470E6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Volume (cc)</w:t>
            </w:r>
          </w:p>
        </w:tc>
        <w:tc>
          <w:tcPr>
            <w:tcW w:w="175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CFC0AD5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77.322</w:t>
            </w:r>
          </w:p>
        </w:tc>
        <w:tc>
          <w:tcPr>
            <w:tcW w:w="199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C38811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32.124</w:t>
            </w:r>
          </w:p>
          <w:p w14:paraId="2EBC5466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lastRenderedPageBreak/>
              <w:t>(0.064)</w:t>
            </w:r>
          </w:p>
          <w:p w14:paraId="09FEA420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81.556, -28.048)</w:t>
            </w:r>
          </w:p>
        </w:tc>
        <w:tc>
          <w:tcPr>
            <w:tcW w:w="185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8EB15A7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lastRenderedPageBreak/>
              <w:t>155.168</w:t>
            </w:r>
          </w:p>
          <w:p w14:paraId="3DAA59B8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lastRenderedPageBreak/>
              <w:t>(0.030)</w:t>
            </w:r>
          </w:p>
          <w:p w14:paraId="4B40CE92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073.159, -48.533)</w:t>
            </w:r>
          </w:p>
        </w:tc>
      </w:tr>
      <w:tr w:rsidR="00514E42" w:rsidRPr="00F75284" w14:paraId="67BC415E" w14:textId="77777777" w:rsidTr="0018404D">
        <w:tc>
          <w:tcPr>
            <w:tcW w:w="2012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E8AF778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lastRenderedPageBreak/>
              <w:t>Rectum</w:t>
            </w:r>
          </w:p>
        </w:tc>
        <w:tc>
          <w:tcPr>
            <w:tcW w:w="145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4449EE4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D2A81">
              <w:rPr>
                <w:rFonts w:ascii="Times New Roman" w:hAnsi="Times New Roman" w:cs="Times New Roman"/>
                <w:b/>
                <w:bCs/>
              </w:rPr>
              <w:t>D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mean</w:t>
            </w:r>
            <w:proofErr w:type="spellEnd"/>
            <w:r w:rsidRPr="00ED2A81">
              <w:rPr>
                <w:rFonts w:ascii="Times New Roman" w:hAnsi="Times New Roman" w:cs="Times New Roman"/>
                <w:b/>
                <w:bCs/>
              </w:rPr>
              <w:t xml:space="preserve"> (Gy)</w:t>
            </w:r>
          </w:p>
        </w:tc>
        <w:tc>
          <w:tcPr>
            <w:tcW w:w="1757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7908B0A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30.670</w:t>
            </w:r>
          </w:p>
        </w:tc>
        <w:tc>
          <w:tcPr>
            <w:tcW w:w="199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F32BC00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31.704</w:t>
            </w:r>
          </w:p>
          <w:p w14:paraId="68631CC5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539)</w:t>
            </w:r>
          </w:p>
          <w:p w14:paraId="3D53AA6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2.949, 0.881)</w:t>
            </w:r>
          </w:p>
        </w:tc>
        <w:tc>
          <w:tcPr>
            <w:tcW w:w="185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DBDF0E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31.888</w:t>
            </w:r>
          </w:p>
          <w:p w14:paraId="0AD00845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651)</w:t>
            </w:r>
          </w:p>
          <w:p w14:paraId="69D9E89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4.319, 1.883)</w:t>
            </w:r>
          </w:p>
        </w:tc>
      </w:tr>
      <w:tr w:rsidR="00514E42" w:rsidRPr="00F75284" w14:paraId="24A85386" w14:textId="77777777" w:rsidTr="0018404D">
        <w:tc>
          <w:tcPr>
            <w:tcW w:w="2012" w:type="dxa"/>
            <w:vMerge/>
            <w:tcBorders>
              <w:left w:val="nil"/>
              <w:right w:val="nil"/>
            </w:tcBorders>
            <w:vAlign w:val="center"/>
          </w:tcPr>
          <w:p w14:paraId="3C24978E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62D6E558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V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5Gy</w:t>
            </w:r>
            <w:r w:rsidRPr="00ED2A8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69295B1A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93.781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 w14:paraId="7298D12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83.146</w:t>
            </w:r>
          </w:p>
          <w:p w14:paraId="6B9BD346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313)</w:t>
            </w:r>
          </w:p>
          <w:p w14:paraId="5405210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812, 22.082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63D132CE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92.416</w:t>
            </w:r>
          </w:p>
          <w:p w14:paraId="6B96EF30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616)</w:t>
            </w:r>
          </w:p>
          <w:p w14:paraId="1862E2E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.759, 4.489)</w:t>
            </w:r>
          </w:p>
        </w:tc>
      </w:tr>
      <w:tr w:rsidR="00514E42" w:rsidRPr="00F75284" w14:paraId="1D7C9993" w14:textId="77777777" w:rsidTr="0018404D">
        <w:tc>
          <w:tcPr>
            <w:tcW w:w="2012" w:type="dxa"/>
            <w:vMerge/>
            <w:tcBorders>
              <w:left w:val="nil"/>
              <w:right w:val="nil"/>
            </w:tcBorders>
            <w:vAlign w:val="center"/>
          </w:tcPr>
          <w:p w14:paraId="689902B6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5109E173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V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10Gy</w:t>
            </w:r>
            <w:r w:rsidRPr="00ED2A8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031AD0BF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91.015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 w14:paraId="36C6EC4E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89.829</w:t>
            </w:r>
          </w:p>
          <w:p w14:paraId="086439AB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760)</w:t>
            </w:r>
          </w:p>
          <w:p w14:paraId="08050AA0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3.232, 5.694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447543C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88.684</w:t>
            </w:r>
          </w:p>
          <w:p w14:paraId="61B56D0D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533)</w:t>
            </w:r>
          </w:p>
          <w:p w14:paraId="0825641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.915, 6.577)</w:t>
            </w:r>
          </w:p>
        </w:tc>
      </w:tr>
      <w:tr w:rsidR="00514E42" w:rsidRPr="00F75284" w14:paraId="59E3D6D1" w14:textId="77777777" w:rsidTr="0018404D">
        <w:tc>
          <w:tcPr>
            <w:tcW w:w="2012" w:type="dxa"/>
            <w:vMerge/>
            <w:tcBorders>
              <w:left w:val="nil"/>
              <w:right w:val="nil"/>
            </w:tcBorders>
            <w:vAlign w:val="center"/>
          </w:tcPr>
          <w:p w14:paraId="501C551F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69FA735B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V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20Gy</w:t>
            </w:r>
            <w:r w:rsidRPr="00ED2A8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482855E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82.812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 w14:paraId="4E738130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83.678</w:t>
            </w:r>
          </w:p>
          <w:p w14:paraId="402FF038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873)</w:t>
            </w:r>
          </w:p>
          <w:p w14:paraId="0A1F6FC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7.195, 5.463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730F3007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82.684</w:t>
            </w:r>
          </w:p>
          <w:p w14:paraId="28B2727B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976)</w:t>
            </w:r>
          </w:p>
          <w:p w14:paraId="60DEAEC6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9.076, 9.556)</w:t>
            </w:r>
          </w:p>
        </w:tc>
      </w:tr>
      <w:tr w:rsidR="00514E42" w:rsidRPr="00F75284" w14:paraId="78BC9101" w14:textId="77777777" w:rsidTr="0018404D">
        <w:tc>
          <w:tcPr>
            <w:tcW w:w="2012" w:type="dxa"/>
            <w:vMerge/>
            <w:tcBorders>
              <w:left w:val="nil"/>
              <w:right w:val="nil"/>
            </w:tcBorders>
            <w:vAlign w:val="center"/>
          </w:tcPr>
          <w:p w14:paraId="14B4F78E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7D89BE13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V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30Gy</w:t>
            </w:r>
            <w:r w:rsidRPr="00ED2A8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284DE7A6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55.928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 w14:paraId="4FBC91D0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60.302</w:t>
            </w:r>
          </w:p>
          <w:p w14:paraId="1032AF7C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434)</w:t>
            </w:r>
          </w:p>
          <w:p w14:paraId="0382D02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0.626, 1.879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4C778902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62.527</w:t>
            </w:r>
          </w:p>
          <w:p w14:paraId="20CFF7B5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477)</w:t>
            </w:r>
          </w:p>
          <w:p w14:paraId="655E9665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7.057, 3.858)</w:t>
            </w:r>
          </w:p>
        </w:tc>
      </w:tr>
      <w:tr w:rsidR="00514E42" w:rsidRPr="00F75284" w14:paraId="7E3C9F61" w14:textId="77777777" w:rsidTr="0018404D">
        <w:tc>
          <w:tcPr>
            <w:tcW w:w="2012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513DE47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64340DB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Volume (cc)</w:t>
            </w:r>
          </w:p>
        </w:tc>
        <w:tc>
          <w:tcPr>
            <w:tcW w:w="175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D1BDD2A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66.358</w:t>
            </w:r>
          </w:p>
        </w:tc>
        <w:tc>
          <w:tcPr>
            <w:tcW w:w="199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100524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87.454</w:t>
            </w:r>
          </w:p>
          <w:p w14:paraId="246216BC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028)</w:t>
            </w:r>
          </w:p>
          <w:p w14:paraId="620EFE1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28.895, -13.297)</w:t>
            </w:r>
          </w:p>
        </w:tc>
        <w:tc>
          <w:tcPr>
            <w:tcW w:w="185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435AEDC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93.390</w:t>
            </w:r>
          </w:p>
          <w:p w14:paraId="4A822236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084)</w:t>
            </w:r>
          </w:p>
          <w:p w14:paraId="7D6747D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41.717, -12.347)</w:t>
            </w:r>
          </w:p>
        </w:tc>
      </w:tr>
      <w:tr w:rsidR="00514E42" w:rsidRPr="00F75284" w14:paraId="1779A51E" w14:textId="77777777" w:rsidTr="0018404D">
        <w:tc>
          <w:tcPr>
            <w:tcW w:w="2012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6BB51FB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Fem</w:t>
            </w:r>
            <w:r>
              <w:rPr>
                <w:rFonts w:ascii="Times New Roman" w:hAnsi="Times New Roman" w:cs="Times New Roman"/>
                <w:b/>
                <w:bCs/>
              </w:rPr>
              <w:t>ur h</w:t>
            </w:r>
            <w:r w:rsidRPr="00ED2A81">
              <w:rPr>
                <w:rFonts w:ascii="Times New Roman" w:hAnsi="Times New Roman" w:cs="Times New Roman"/>
                <w:b/>
                <w:bCs/>
              </w:rPr>
              <w:t>ead</w:t>
            </w:r>
          </w:p>
          <w:p w14:paraId="0B45133B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ED2A81">
              <w:rPr>
                <w:rFonts w:ascii="Times New Roman" w:hAnsi="Times New Roman" w:cs="Times New Roman"/>
                <w:b/>
                <w:bCs/>
              </w:rPr>
              <w:t>ight)</w:t>
            </w:r>
          </w:p>
        </w:tc>
        <w:tc>
          <w:tcPr>
            <w:tcW w:w="145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3FF7A73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D2A81">
              <w:rPr>
                <w:rFonts w:ascii="Times New Roman" w:hAnsi="Times New Roman" w:cs="Times New Roman"/>
                <w:b/>
                <w:bCs/>
              </w:rPr>
              <w:t>D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mean</w:t>
            </w:r>
            <w:proofErr w:type="spellEnd"/>
            <w:r w:rsidRPr="00ED2A81">
              <w:rPr>
                <w:rFonts w:ascii="Times New Roman" w:hAnsi="Times New Roman" w:cs="Times New Roman"/>
                <w:b/>
                <w:bCs/>
              </w:rPr>
              <w:t xml:space="preserve"> (Gy)</w:t>
            </w:r>
          </w:p>
        </w:tc>
        <w:tc>
          <w:tcPr>
            <w:tcW w:w="1757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B097A9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2.354</w:t>
            </w:r>
          </w:p>
        </w:tc>
        <w:tc>
          <w:tcPr>
            <w:tcW w:w="199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5B0295A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2.094</w:t>
            </w:r>
          </w:p>
          <w:p w14:paraId="722F3443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572)</w:t>
            </w:r>
          </w:p>
          <w:p w14:paraId="17F4F4F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265, 0.785)</w:t>
            </w:r>
          </w:p>
        </w:tc>
        <w:tc>
          <w:tcPr>
            <w:tcW w:w="185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B67511F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2.190</w:t>
            </w:r>
          </w:p>
          <w:p w14:paraId="359FE97B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588)</w:t>
            </w:r>
          </w:p>
          <w:p w14:paraId="52CCD7A5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182, 0.510)</w:t>
            </w:r>
          </w:p>
        </w:tc>
      </w:tr>
      <w:tr w:rsidR="00514E42" w:rsidRPr="00F75284" w14:paraId="6A9D42D6" w14:textId="77777777" w:rsidTr="0018404D">
        <w:tc>
          <w:tcPr>
            <w:tcW w:w="2012" w:type="dxa"/>
            <w:vMerge/>
            <w:tcBorders>
              <w:left w:val="nil"/>
              <w:right w:val="nil"/>
            </w:tcBorders>
            <w:vAlign w:val="center"/>
          </w:tcPr>
          <w:p w14:paraId="30C03103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58251402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V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5Gy</w:t>
            </w:r>
            <w:r w:rsidRPr="00ED2A8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217D7B5A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80.721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 w14:paraId="65F1F160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80.736</w:t>
            </w:r>
          </w:p>
          <w:p w14:paraId="0DC5ED3C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994)</w:t>
            </w:r>
          </w:p>
          <w:p w14:paraId="7D2AC5D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2.199, 2.170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6CF518B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81.956</w:t>
            </w:r>
          </w:p>
          <w:p w14:paraId="11C2A45D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564)</w:t>
            </w:r>
          </w:p>
          <w:p w14:paraId="732842F2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3.677, 1.207)</w:t>
            </w:r>
          </w:p>
        </w:tc>
      </w:tr>
      <w:tr w:rsidR="00514E42" w:rsidRPr="00F75284" w14:paraId="528B2687" w14:textId="77777777" w:rsidTr="0018404D">
        <w:tc>
          <w:tcPr>
            <w:tcW w:w="2012" w:type="dxa"/>
            <w:vMerge/>
            <w:tcBorders>
              <w:left w:val="nil"/>
              <w:right w:val="nil"/>
            </w:tcBorders>
            <w:vAlign w:val="center"/>
          </w:tcPr>
          <w:p w14:paraId="2E19EE6D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33DC878B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V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10Gy</w:t>
            </w:r>
            <w:r w:rsidRPr="00ED2A8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2E489EF6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53.990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 w14:paraId="33071770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49.679</w:t>
            </w:r>
          </w:p>
          <w:p w14:paraId="321AF5E3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281)</w:t>
            </w:r>
          </w:p>
          <w:p w14:paraId="4F57C2E8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13, 8.608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74DD1605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53.068</w:t>
            </w:r>
          </w:p>
          <w:p w14:paraId="60A2B28E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706)</w:t>
            </w:r>
          </w:p>
          <w:p w14:paraId="5CA8CB46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.902, 3.746)</w:t>
            </w:r>
          </w:p>
        </w:tc>
      </w:tr>
      <w:tr w:rsidR="00514E42" w:rsidRPr="00F75284" w14:paraId="0E3E860C" w14:textId="77777777" w:rsidTr="0018404D">
        <w:tc>
          <w:tcPr>
            <w:tcW w:w="2012" w:type="dxa"/>
            <w:vMerge/>
            <w:tcBorders>
              <w:left w:val="nil"/>
              <w:right w:val="nil"/>
            </w:tcBorders>
            <w:vAlign w:val="center"/>
          </w:tcPr>
          <w:p w14:paraId="3F51EAAD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44A4BC53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V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20Gy</w:t>
            </w:r>
            <w:r w:rsidRPr="00ED2A8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7ED98EF2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7.444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 w14:paraId="7B4DCF1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8.039</w:t>
            </w:r>
          </w:p>
          <w:p w14:paraId="730EF594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848)</w:t>
            </w:r>
          </w:p>
          <w:p w14:paraId="1FF02694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2.091, 1.501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5B04C05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7.049</w:t>
            </w:r>
          </w:p>
          <w:p w14:paraId="605311B5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593)</w:t>
            </w:r>
          </w:p>
          <w:p w14:paraId="6DDB399F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793, 2.184)</w:t>
            </w:r>
          </w:p>
        </w:tc>
      </w:tr>
      <w:tr w:rsidR="00514E42" w:rsidRPr="00F75284" w14:paraId="7B215DFA" w14:textId="77777777" w:rsidTr="0018404D">
        <w:tc>
          <w:tcPr>
            <w:tcW w:w="2012" w:type="dxa"/>
            <w:vMerge/>
            <w:tcBorders>
              <w:left w:val="nil"/>
              <w:right w:val="nil"/>
            </w:tcBorders>
            <w:vAlign w:val="center"/>
          </w:tcPr>
          <w:p w14:paraId="0FA92273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669B5012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V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30Gy</w:t>
            </w:r>
            <w:r w:rsidRPr="00ED2A8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6F5BA884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3.733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 w14:paraId="2A5CB1F6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3.823</w:t>
            </w:r>
          </w:p>
          <w:p w14:paraId="4123F452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868)</w:t>
            </w:r>
          </w:p>
          <w:p w14:paraId="1B60D258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(-0.726, 0.545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6C724AAA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lastRenderedPageBreak/>
              <w:t>3.271</w:t>
            </w:r>
          </w:p>
          <w:p w14:paraId="77A74DA5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475)</w:t>
            </w:r>
          </w:p>
          <w:p w14:paraId="685AB6B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(-0.266, 1.189)</w:t>
            </w:r>
          </w:p>
        </w:tc>
      </w:tr>
      <w:tr w:rsidR="00514E42" w:rsidRPr="00F75284" w14:paraId="678FE048" w14:textId="77777777" w:rsidTr="0018404D">
        <w:tc>
          <w:tcPr>
            <w:tcW w:w="2012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A1F408C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BFC16F3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Volume (cc)</w:t>
            </w:r>
          </w:p>
        </w:tc>
        <w:tc>
          <w:tcPr>
            <w:tcW w:w="175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10924D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17.790</w:t>
            </w:r>
          </w:p>
        </w:tc>
        <w:tc>
          <w:tcPr>
            <w:tcW w:w="199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6D65D2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08.630</w:t>
            </w:r>
          </w:p>
          <w:p w14:paraId="78BFE12D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254)</w:t>
            </w:r>
          </w:p>
          <w:p w14:paraId="742E825E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615, 17.705)</w:t>
            </w:r>
          </w:p>
        </w:tc>
        <w:tc>
          <w:tcPr>
            <w:tcW w:w="185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74C3620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09.848</w:t>
            </w:r>
          </w:p>
          <w:p w14:paraId="01C54BB6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325)</w:t>
            </w:r>
          </w:p>
          <w:p w14:paraId="08F62FAE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856, 16.740)</w:t>
            </w:r>
          </w:p>
        </w:tc>
      </w:tr>
      <w:tr w:rsidR="00514E42" w:rsidRPr="00F75284" w14:paraId="0F9732CB" w14:textId="77777777" w:rsidTr="0018404D">
        <w:tc>
          <w:tcPr>
            <w:tcW w:w="2012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59C123A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Fem</w:t>
            </w:r>
            <w:r>
              <w:rPr>
                <w:rFonts w:ascii="Times New Roman" w:hAnsi="Times New Roman" w:cs="Times New Roman"/>
                <w:b/>
                <w:bCs/>
              </w:rPr>
              <w:t>ur h</w:t>
            </w:r>
            <w:r w:rsidRPr="00ED2A81">
              <w:rPr>
                <w:rFonts w:ascii="Times New Roman" w:hAnsi="Times New Roman" w:cs="Times New Roman"/>
                <w:b/>
                <w:bCs/>
              </w:rPr>
              <w:t>ead</w:t>
            </w:r>
          </w:p>
          <w:p w14:paraId="1F73EABA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l</w:t>
            </w:r>
            <w:r w:rsidRPr="00ED2A81">
              <w:rPr>
                <w:rFonts w:ascii="Times New Roman" w:hAnsi="Times New Roman" w:cs="Times New Roman"/>
                <w:b/>
                <w:bCs/>
              </w:rPr>
              <w:t>eft)</w:t>
            </w:r>
          </w:p>
        </w:tc>
        <w:tc>
          <w:tcPr>
            <w:tcW w:w="145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D00A921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D2A81">
              <w:rPr>
                <w:rFonts w:ascii="Times New Roman" w:hAnsi="Times New Roman" w:cs="Times New Roman"/>
                <w:b/>
                <w:bCs/>
              </w:rPr>
              <w:t>D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mean</w:t>
            </w:r>
            <w:proofErr w:type="spellEnd"/>
            <w:r w:rsidRPr="00ED2A81">
              <w:rPr>
                <w:rFonts w:ascii="Times New Roman" w:hAnsi="Times New Roman" w:cs="Times New Roman"/>
                <w:b/>
                <w:bCs/>
              </w:rPr>
              <w:t xml:space="preserve"> (Gy)</w:t>
            </w:r>
          </w:p>
        </w:tc>
        <w:tc>
          <w:tcPr>
            <w:tcW w:w="1757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D651C5F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2.626</w:t>
            </w:r>
          </w:p>
        </w:tc>
        <w:tc>
          <w:tcPr>
            <w:tcW w:w="199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AFE49FF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1.960</w:t>
            </w:r>
          </w:p>
          <w:p w14:paraId="58697B2D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315)</w:t>
            </w:r>
          </w:p>
          <w:p w14:paraId="61A74862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054, 1.386)</w:t>
            </w:r>
          </w:p>
        </w:tc>
        <w:tc>
          <w:tcPr>
            <w:tcW w:w="185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990CC0A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2.226</w:t>
            </w:r>
          </w:p>
          <w:p w14:paraId="72F07FCF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417)</w:t>
            </w:r>
          </w:p>
          <w:p w14:paraId="0F6422C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150, 0.949)</w:t>
            </w:r>
          </w:p>
        </w:tc>
      </w:tr>
      <w:tr w:rsidR="00514E42" w:rsidRPr="00F75284" w14:paraId="1A888F5A" w14:textId="77777777" w:rsidTr="0018404D">
        <w:tc>
          <w:tcPr>
            <w:tcW w:w="2012" w:type="dxa"/>
            <w:vMerge/>
            <w:tcBorders>
              <w:left w:val="nil"/>
              <w:right w:val="nil"/>
            </w:tcBorders>
            <w:vAlign w:val="center"/>
          </w:tcPr>
          <w:p w14:paraId="36844AF2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0C3BFE68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V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5Gy</w:t>
            </w:r>
            <w:r w:rsidRPr="00ED2A8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749BA31C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84.155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 w14:paraId="11CD666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82.964</w:t>
            </w:r>
          </w:p>
          <w:p w14:paraId="0FDD5ECC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684)</w:t>
            </w:r>
          </w:p>
          <w:p w14:paraId="3A8A7D7E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2.188, 4.569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6DFD2C4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83.934</w:t>
            </w:r>
          </w:p>
          <w:p w14:paraId="24979F85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930)</w:t>
            </w:r>
          </w:p>
          <w:p w14:paraId="67CF65F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2.702, 3.144)</w:t>
            </w:r>
          </w:p>
        </w:tc>
      </w:tr>
      <w:tr w:rsidR="00514E42" w:rsidRPr="00F75284" w14:paraId="21E844A9" w14:textId="77777777" w:rsidTr="0018404D">
        <w:tc>
          <w:tcPr>
            <w:tcW w:w="2012" w:type="dxa"/>
            <w:vMerge/>
            <w:tcBorders>
              <w:left w:val="nil"/>
              <w:right w:val="nil"/>
            </w:tcBorders>
            <w:vAlign w:val="center"/>
          </w:tcPr>
          <w:p w14:paraId="03F02D84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300ECECF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V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10Gy</w:t>
            </w:r>
            <w:r w:rsidRPr="00ED2A8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4320BB55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55.376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 w14:paraId="59BF877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48.631</w:t>
            </w:r>
          </w:p>
          <w:p w14:paraId="23BBD28B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267)</w:t>
            </w:r>
          </w:p>
          <w:p w14:paraId="7788E5D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243, 13.248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59E5CCD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51.214</w:t>
            </w:r>
          </w:p>
          <w:p w14:paraId="5FF0DB7A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262)</w:t>
            </w:r>
          </w:p>
          <w:p w14:paraId="3620C31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197, 8.127)</w:t>
            </w:r>
          </w:p>
        </w:tc>
      </w:tr>
      <w:tr w:rsidR="00514E42" w:rsidRPr="00F75284" w14:paraId="6BA4941A" w14:textId="77777777" w:rsidTr="0018404D">
        <w:tc>
          <w:tcPr>
            <w:tcW w:w="2012" w:type="dxa"/>
            <w:vMerge/>
            <w:tcBorders>
              <w:left w:val="nil"/>
              <w:right w:val="nil"/>
            </w:tcBorders>
            <w:vAlign w:val="center"/>
          </w:tcPr>
          <w:p w14:paraId="669EC6EF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744299DC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V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20Gy</w:t>
            </w:r>
            <w:r w:rsidRPr="00ED2A8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3A15815C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8.211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 w14:paraId="66108A99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6.692</w:t>
            </w:r>
          </w:p>
          <w:p w14:paraId="23A20A2B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491)</w:t>
            </w:r>
          </w:p>
          <w:p w14:paraId="1A6CCD65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974, 4.012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5B1050E4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7.085</w:t>
            </w:r>
          </w:p>
          <w:p w14:paraId="1BFC1352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610)</w:t>
            </w:r>
          </w:p>
          <w:p w14:paraId="307DF81F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.404, 3.656)</w:t>
            </w:r>
          </w:p>
        </w:tc>
      </w:tr>
      <w:tr w:rsidR="00514E42" w:rsidRPr="00F75284" w14:paraId="6BFFEA20" w14:textId="77777777" w:rsidTr="0018404D">
        <w:tc>
          <w:tcPr>
            <w:tcW w:w="2012" w:type="dxa"/>
            <w:vMerge/>
            <w:tcBorders>
              <w:left w:val="nil"/>
              <w:right w:val="nil"/>
            </w:tcBorders>
            <w:vAlign w:val="center"/>
          </w:tcPr>
          <w:p w14:paraId="23D2974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6102D6A9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V</w:t>
            </w:r>
            <w:r w:rsidRPr="00ED2A81">
              <w:rPr>
                <w:rFonts w:ascii="Times New Roman" w:hAnsi="Times New Roman" w:cs="Times New Roman"/>
                <w:b/>
                <w:bCs/>
                <w:vertAlign w:val="subscript"/>
              </w:rPr>
              <w:t>30Gy</w:t>
            </w:r>
            <w:r w:rsidRPr="00ED2A8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44F1F6FF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3.680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 w14:paraId="119D7A2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3.118</w:t>
            </w:r>
          </w:p>
          <w:p w14:paraId="61647BD1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258)</w:t>
            </w:r>
          </w:p>
          <w:p w14:paraId="66EEE39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32, 1.902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759E939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3.245</w:t>
            </w:r>
          </w:p>
          <w:p w14:paraId="5F91D3DC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594)</w:t>
            </w:r>
          </w:p>
          <w:p w14:paraId="7879996D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497, 1.364)</w:t>
            </w:r>
          </w:p>
        </w:tc>
      </w:tr>
      <w:tr w:rsidR="00514E42" w:rsidRPr="00F75284" w14:paraId="40C1F4A9" w14:textId="77777777" w:rsidTr="0018404D">
        <w:tc>
          <w:tcPr>
            <w:tcW w:w="2012" w:type="dxa"/>
            <w:vMerge/>
            <w:tcBorders>
              <w:left w:val="nil"/>
              <w:right w:val="nil"/>
            </w:tcBorders>
            <w:vAlign w:val="center"/>
          </w:tcPr>
          <w:p w14:paraId="53C5AD4F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619687E3" w14:textId="77777777" w:rsidR="00514E42" w:rsidRPr="00ED2A81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A81">
              <w:rPr>
                <w:rFonts w:ascii="Times New Roman" w:hAnsi="Times New Roman" w:cs="Times New Roman"/>
                <w:b/>
                <w:bCs/>
              </w:rPr>
              <w:t>Volume (cc)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66E807A6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13.242</w:t>
            </w:r>
          </w:p>
        </w:tc>
        <w:tc>
          <w:tcPr>
            <w:tcW w:w="1994" w:type="dxa"/>
            <w:tcBorders>
              <w:left w:val="nil"/>
              <w:right w:val="nil"/>
            </w:tcBorders>
            <w:vAlign w:val="center"/>
          </w:tcPr>
          <w:p w14:paraId="6E7A52A1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05.644</w:t>
            </w:r>
          </w:p>
          <w:p w14:paraId="65C0D6D5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344)</w:t>
            </w:r>
          </w:p>
          <w:p w14:paraId="31FE9C3F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.200, 16.396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 w14:paraId="0FBCE1D3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106.658</w:t>
            </w:r>
          </w:p>
          <w:p w14:paraId="5C301353" w14:textId="77777777" w:rsidR="00514E42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 w:rsidRPr="00F75284">
              <w:rPr>
                <w:rFonts w:ascii="Times New Roman" w:hAnsi="Times New Roman" w:cs="Times New Roman"/>
              </w:rPr>
              <w:t>(0.377)</w:t>
            </w:r>
          </w:p>
          <w:p w14:paraId="3B622F6B" w14:textId="77777777" w:rsidR="00514E42" w:rsidRPr="00F75284" w:rsidRDefault="00514E42" w:rsidP="0018404D">
            <w:pPr>
              <w:pStyle w:val="ListParagraph"/>
              <w:spacing w:line="360" w:lineRule="auto"/>
              <w:ind w:left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.660, 14.828)</w:t>
            </w:r>
          </w:p>
        </w:tc>
      </w:tr>
    </w:tbl>
    <w:p w14:paraId="6BD3DA99" w14:textId="77777777" w:rsidR="00514E42" w:rsidRPr="00F75284" w:rsidRDefault="00514E42" w:rsidP="00514E42">
      <w:pPr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</w:p>
    <w:p w14:paraId="0076CCD6" w14:textId="77777777" w:rsidR="00514E42" w:rsidRPr="00F75284" w:rsidRDefault="00514E42" w:rsidP="00F75284">
      <w:pPr>
        <w:pStyle w:val="ListParagraph"/>
        <w:spacing w:line="360" w:lineRule="auto"/>
        <w:ind w:left="0"/>
        <w:mirrorIndents/>
        <w:jc w:val="both"/>
        <w:rPr>
          <w:rFonts w:ascii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771A0DB9" w14:textId="77777777" w:rsidR="00DC3AFF" w:rsidRPr="00F75284" w:rsidRDefault="00DC3AFF" w:rsidP="00F75284">
      <w:pPr>
        <w:pStyle w:val="ListParagraph"/>
        <w:spacing w:line="360" w:lineRule="auto"/>
        <w:ind w:left="0"/>
        <w:mirrorIndents/>
        <w:jc w:val="both"/>
        <w:rPr>
          <w:rFonts w:ascii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3D8D75EE" w14:textId="77777777" w:rsidR="00DC3AFF" w:rsidRPr="00F75284" w:rsidRDefault="00DC3AFF" w:rsidP="00F75284">
      <w:pPr>
        <w:pStyle w:val="ListParagraph"/>
        <w:spacing w:line="360" w:lineRule="auto"/>
        <w:ind w:left="0"/>
        <w:mirrorIndents/>
        <w:jc w:val="both"/>
        <w:rPr>
          <w:rFonts w:ascii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76F211E3" w14:textId="77777777" w:rsidR="00DC3AFF" w:rsidRPr="00F75284" w:rsidRDefault="00DC3AFF" w:rsidP="00F75284">
      <w:pPr>
        <w:pStyle w:val="ListParagraph"/>
        <w:spacing w:line="360" w:lineRule="auto"/>
        <w:ind w:left="0"/>
        <w:mirrorIndents/>
        <w:jc w:val="both"/>
        <w:rPr>
          <w:rFonts w:ascii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3FA516EB" w14:textId="77777777" w:rsidR="00DC3AFF" w:rsidRPr="00F75284" w:rsidRDefault="00DC3AFF" w:rsidP="00F75284">
      <w:pPr>
        <w:pStyle w:val="ListParagraph"/>
        <w:spacing w:line="360" w:lineRule="auto"/>
        <w:ind w:left="0"/>
        <w:mirrorIndents/>
        <w:jc w:val="both"/>
        <w:rPr>
          <w:rFonts w:ascii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3B6D0D1D" w14:textId="65935800" w:rsidR="00DC3AFF" w:rsidRDefault="002E1E7A" w:rsidP="002E1E7A">
      <w:pPr>
        <w:pStyle w:val="ListParagraph"/>
        <w:tabs>
          <w:tab w:val="left" w:pos="1734"/>
        </w:tabs>
        <w:spacing w:line="360" w:lineRule="auto"/>
        <w:ind w:left="0"/>
        <w:mirrorIndents/>
        <w:jc w:val="both"/>
        <w:rPr>
          <w:rFonts w:ascii="Times New Roman" w:hAnsi="Times New Roman" w:cs="Times New Roman"/>
          <w:color w:val="000000" w:themeColor="text1"/>
          <w:kern w:val="0"/>
          <w:sz w:val="24"/>
          <w14:ligatures w14:val="none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14:ligatures w14:val="none"/>
        </w:rPr>
        <w:tab/>
      </w:r>
    </w:p>
    <w:p w14:paraId="07DB551A" w14:textId="77777777" w:rsidR="002E1E7A" w:rsidRPr="00F75284" w:rsidRDefault="002E1E7A" w:rsidP="002E1E7A">
      <w:pPr>
        <w:pStyle w:val="ListParagraph"/>
        <w:tabs>
          <w:tab w:val="left" w:pos="1734"/>
        </w:tabs>
        <w:spacing w:line="360" w:lineRule="auto"/>
        <w:ind w:left="0"/>
        <w:mirrorIndents/>
        <w:jc w:val="both"/>
        <w:rPr>
          <w:rFonts w:ascii="Times New Roman" w:hAnsi="Times New Roman" w:cs="Times New Roman"/>
          <w:color w:val="000000" w:themeColor="text1"/>
          <w:kern w:val="0"/>
          <w:sz w:val="24"/>
          <w14:ligatures w14:val="none"/>
        </w:rPr>
      </w:pPr>
    </w:p>
    <w:bookmarkEnd w:id="0"/>
    <w:p w14:paraId="619CDFE9" w14:textId="77777777" w:rsidR="00DC3AFF" w:rsidRPr="00F75284" w:rsidRDefault="00DC3AFF" w:rsidP="00F75284">
      <w:pPr>
        <w:pStyle w:val="ListParagraph"/>
        <w:spacing w:line="360" w:lineRule="auto"/>
        <w:ind w:left="0"/>
        <w:mirrorIndents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14:ligatures w14:val="none"/>
        </w:rPr>
      </w:pPr>
    </w:p>
    <w:sectPr w:rsidR="00DC3AFF" w:rsidRPr="00F75284" w:rsidSect="00DC3A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FA35ED" w14:textId="77777777" w:rsidR="00CD45CD" w:rsidRDefault="00CD45CD" w:rsidP="001C30B0">
      <w:pPr>
        <w:spacing w:after="0" w:line="240" w:lineRule="auto"/>
      </w:pPr>
      <w:r>
        <w:separator/>
      </w:r>
    </w:p>
  </w:endnote>
  <w:endnote w:type="continuationSeparator" w:id="0">
    <w:p w14:paraId="28403E44" w14:textId="77777777" w:rsidR="00CD45CD" w:rsidRDefault="00CD45CD" w:rsidP="001C30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3F5493" w14:textId="77777777" w:rsidR="00CD45CD" w:rsidRDefault="00CD45CD" w:rsidP="001C30B0">
      <w:pPr>
        <w:spacing w:after="0" w:line="240" w:lineRule="auto"/>
      </w:pPr>
      <w:r>
        <w:separator/>
      </w:r>
    </w:p>
  </w:footnote>
  <w:footnote w:type="continuationSeparator" w:id="0">
    <w:p w14:paraId="15784027" w14:textId="77777777" w:rsidR="00CD45CD" w:rsidRDefault="00CD45CD" w:rsidP="001C30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AFF"/>
    <w:rsid w:val="00003D6E"/>
    <w:rsid w:val="001C30B0"/>
    <w:rsid w:val="002C1B1F"/>
    <w:rsid w:val="002E1E7A"/>
    <w:rsid w:val="002F4429"/>
    <w:rsid w:val="00333A77"/>
    <w:rsid w:val="0035260F"/>
    <w:rsid w:val="00396539"/>
    <w:rsid w:val="0051218C"/>
    <w:rsid w:val="00514E42"/>
    <w:rsid w:val="00560821"/>
    <w:rsid w:val="006C42FF"/>
    <w:rsid w:val="00755165"/>
    <w:rsid w:val="00761D57"/>
    <w:rsid w:val="00995C01"/>
    <w:rsid w:val="00A832D6"/>
    <w:rsid w:val="00B329CF"/>
    <w:rsid w:val="00B43C11"/>
    <w:rsid w:val="00BD6704"/>
    <w:rsid w:val="00C9468A"/>
    <w:rsid w:val="00CD45CD"/>
    <w:rsid w:val="00D043D2"/>
    <w:rsid w:val="00DB1E1E"/>
    <w:rsid w:val="00DC3AFF"/>
    <w:rsid w:val="00DF2038"/>
    <w:rsid w:val="00E623BD"/>
    <w:rsid w:val="00EB09BA"/>
    <w:rsid w:val="00ED2A81"/>
    <w:rsid w:val="00ED6194"/>
    <w:rsid w:val="00F06CA3"/>
    <w:rsid w:val="00F75284"/>
    <w:rsid w:val="00FE3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00EC7F"/>
  <w15:chartTrackingRefBased/>
  <w15:docId w15:val="{FF507EF6-58E9-453A-9CF6-A2ADCE03A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AFF"/>
    <w:pPr>
      <w:spacing w:line="278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AFF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AFF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AFF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AFF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AFF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AFF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AFF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AFF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AFF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AF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AF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AF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A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A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A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A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A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AFF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C3AFF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3A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AFF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3A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3AFF"/>
    <w:pPr>
      <w:widowControl w:val="0"/>
      <w:wordWrap w:val="0"/>
      <w:autoSpaceDE w:val="0"/>
      <w:autoSpaceDN w:val="0"/>
      <w:spacing w:before="160" w:line="240" w:lineRule="auto"/>
      <w:jc w:val="center"/>
    </w:pPr>
    <w:rPr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DC3AF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DC3AFF"/>
    <w:pPr>
      <w:widowControl w:val="0"/>
      <w:wordWrap w:val="0"/>
      <w:autoSpaceDE w:val="0"/>
      <w:autoSpaceDN w:val="0"/>
      <w:spacing w:line="240" w:lineRule="auto"/>
      <w:ind w:left="720"/>
      <w:contextualSpacing/>
    </w:pPr>
    <w:rPr>
      <w:sz w:val="22"/>
    </w:rPr>
  </w:style>
  <w:style w:type="character" w:styleId="IntenseEmphasis">
    <w:name w:val="Intense Emphasis"/>
    <w:basedOn w:val="DefaultParagraphFont"/>
    <w:uiPriority w:val="21"/>
    <w:qFormat/>
    <w:rsid w:val="00DC3A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AF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A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3A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3AFF"/>
    <w:pPr>
      <w:spacing w:after="0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30B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C30B0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1C30B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C30B0"/>
    <w:rPr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551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023</Words>
  <Characters>5832</Characters>
  <Application>Microsoft Office Word</Application>
  <DocSecurity>0</DocSecurity>
  <Lines>48</Lines>
  <Paragraphs>13</Paragraphs>
  <ScaleCrop>false</ScaleCrop>
  <Company/>
  <LinksUpToDate>false</LinksUpToDate>
  <CharactersWithSpaces>6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현 유</dc:creator>
  <cp:keywords/>
  <dc:description/>
  <cp:lastModifiedBy>유도현(방사선종양학과)</cp:lastModifiedBy>
  <cp:revision>2</cp:revision>
  <dcterms:created xsi:type="dcterms:W3CDTF">2025-10-10T06:36:00Z</dcterms:created>
  <dcterms:modified xsi:type="dcterms:W3CDTF">2025-10-10T06:36:00Z</dcterms:modified>
</cp:coreProperties>
</file>